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6B838" w14:textId="5E4B77E9" w:rsidR="00E7349E" w:rsidRDefault="00E7349E" w:rsidP="00E7349E">
      <w:pPr>
        <w:jc w:val="center"/>
        <w:rPr>
          <w:b/>
          <w:bCs/>
          <w:sz w:val="32"/>
          <w:szCs w:val="32"/>
          <w:lang w:bidi="ar-JO"/>
        </w:rPr>
      </w:pPr>
      <w:r w:rsidRPr="008B0358">
        <w:rPr>
          <w:rFonts w:hint="cs"/>
          <w:b/>
          <w:bCs/>
          <w:sz w:val="32"/>
          <w:szCs w:val="32"/>
          <w:rtl/>
          <w:lang w:bidi="ar-JO"/>
        </w:rPr>
        <w:t>النسخة العربية</w:t>
      </w:r>
    </w:p>
    <w:p w14:paraId="10441D75" w14:textId="0094F21F" w:rsidR="008B0358" w:rsidRPr="008B0358" w:rsidRDefault="008B0358" w:rsidP="00E7349E">
      <w:pPr>
        <w:jc w:val="center"/>
        <w:rPr>
          <w:b/>
          <w:bCs/>
          <w:sz w:val="32"/>
          <w:szCs w:val="32"/>
          <w:rtl/>
          <w:lang w:bidi="ar-JO"/>
        </w:rPr>
      </w:pPr>
      <w:r>
        <w:rPr>
          <w:b/>
          <w:bCs/>
          <w:sz w:val="32"/>
          <w:szCs w:val="32"/>
          <w:lang w:bidi="ar-JO"/>
        </w:rPr>
        <w:t>Arabic Version</w:t>
      </w:r>
    </w:p>
    <w:p w14:paraId="65217CF6" w14:textId="0512ACAA" w:rsidR="00E7349E" w:rsidRPr="008B0358" w:rsidRDefault="00E41547" w:rsidP="00E7349E">
      <w:pPr>
        <w:jc w:val="right"/>
        <w:rPr>
          <w:b/>
          <w:bCs/>
          <w:sz w:val="24"/>
          <w:szCs w:val="24"/>
          <w:rtl/>
        </w:rPr>
      </w:pPr>
      <w:r w:rsidRPr="008B0358">
        <w:rPr>
          <w:rFonts w:hint="cs"/>
          <w:b/>
          <w:bCs/>
          <w:sz w:val="24"/>
          <w:szCs w:val="24"/>
          <w:rtl/>
          <w:lang w:bidi="ar-JO"/>
        </w:rPr>
        <w:t>معلومات أساسية :</w:t>
      </w:r>
    </w:p>
    <w:p w14:paraId="0D50BEBD" w14:textId="0A4A9ADA" w:rsidR="00E41547" w:rsidRPr="008B0358" w:rsidRDefault="00E41547" w:rsidP="00E41547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1 </w:t>
      </w:r>
      <w:r w:rsidR="009206DC" w:rsidRPr="008B0358">
        <w:rPr>
          <w:rFonts w:hint="cs"/>
          <w:sz w:val="24"/>
          <w:szCs w:val="24"/>
          <w:rtl/>
          <w:lang w:bidi="ar-JO"/>
        </w:rPr>
        <w:t>-</w:t>
      </w:r>
      <w:r w:rsidRPr="008B0358">
        <w:rPr>
          <w:rFonts w:hint="cs"/>
          <w:sz w:val="24"/>
          <w:szCs w:val="24"/>
          <w:rtl/>
          <w:lang w:bidi="ar-JO"/>
        </w:rPr>
        <w:t xml:space="preserve"> العمر ............ </w:t>
      </w:r>
    </w:p>
    <w:p w14:paraId="64D5B1DF" w14:textId="1BCDAA36" w:rsidR="00E41547" w:rsidRPr="008B0358" w:rsidRDefault="00E41547" w:rsidP="003D665D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2 </w:t>
      </w:r>
      <w:r w:rsidR="009206DC" w:rsidRPr="008B0358">
        <w:rPr>
          <w:rFonts w:hint="cs"/>
          <w:sz w:val="24"/>
          <w:szCs w:val="24"/>
          <w:rtl/>
          <w:lang w:bidi="ar-JO"/>
        </w:rPr>
        <w:t>-</w:t>
      </w:r>
      <w:r w:rsidRPr="008B0358">
        <w:rPr>
          <w:rFonts w:hint="cs"/>
          <w:sz w:val="24"/>
          <w:szCs w:val="24"/>
          <w:rtl/>
          <w:lang w:bidi="ar-JO"/>
        </w:rPr>
        <w:t xml:space="preserve"> الجنس</w:t>
      </w:r>
      <w:r w:rsidR="009206DC" w:rsidRPr="008B0358">
        <w:rPr>
          <w:rFonts w:hint="cs"/>
          <w:sz w:val="24"/>
          <w:szCs w:val="24"/>
          <w:rtl/>
          <w:lang w:bidi="ar-JO"/>
        </w:rPr>
        <w:t>:</w:t>
      </w:r>
      <w:r w:rsidRPr="008B0358">
        <w:rPr>
          <w:rFonts w:hint="cs"/>
          <w:sz w:val="24"/>
          <w:szCs w:val="24"/>
          <w:rtl/>
          <w:lang w:bidi="ar-JO"/>
        </w:rPr>
        <w:t xml:space="preserve">          * ذكر</w:t>
      </w:r>
    </w:p>
    <w:p w14:paraId="5D1AE9B8" w14:textId="7BFAFB45" w:rsidR="00E41547" w:rsidRPr="008B0358" w:rsidRDefault="00E41547" w:rsidP="009206D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 </w:t>
      </w:r>
      <w:r w:rsidR="003D665D" w:rsidRPr="008B0358">
        <w:rPr>
          <w:rFonts w:hint="cs"/>
          <w:sz w:val="24"/>
          <w:szCs w:val="24"/>
          <w:rtl/>
          <w:lang w:bidi="ar-JO"/>
        </w:rPr>
        <w:t xml:space="preserve">              </w:t>
      </w:r>
      <w:r w:rsidRPr="008B0358">
        <w:rPr>
          <w:rFonts w:hint="cs"/>
          <w:sz w:val="24"/>
          <w:szCs w:val="24"/>
          <w:rtl/>
          <w:lang w:bidi="ar-JO"/>
        </w:rPr>
        <w:t xml:space="preserve">  * انثى</w:t>
      </w:r>
    </w:p>
    <w:p w14:paraId="4C1A892C" w14:textId="4EF17000" w:rsidR="00E41547" w:rsidRPr="008B0358" w:rsidRDefault="00E41547" w:rsidP="003D665D">
      <w:pPr>
        <w:jc w:val="right"/>
        <w:rPr>
          <w:sz w:val="24"/>
          <w:szCs w:val="24"/>
          <w:rtl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3 </w:t>
      </w:r>
      <w:r w:rsidR="009206DC" w:rsidRPr="008B0358">
        <w:rPr>
          <w:rFonts w:hint="cs"/>
          <w:sz w:val="24"/>
          <w:szCs w:val="24"/>
          <w:rtl/>
          <w:lang w:bidi="ar-JO"/>
        </w:rPr>
        <w:t>-</w:t>
      </w:r>
      <w:r w:rsidRPr="008B0358">
        <w:rPr>
          <w:rFonts w:hint="cs"/>
          <w:sz w:val="24"/>
          <w:szCs w:val="24"/>
          <w:rtl/>
          <w:lang w:bidi="ar-JO"/>
        </w:rPr>
        <w:t xml:space="preserve"> الحالة الاجتماعية         *</w:t>
      </w:r>
      <w:r w:rsidR="002D4D81" w:rsidRPr="008B0358">
        <w:rPr>
          <w:rFonts w:hint="cs"/>
          <w:sz w:val="24"/>
          <w:szCs w:val="24"/>
          <w:rtl/>
        </w:rPr>
        <w:t>متزوج</w:t>
      </w:r>
    </w:p>
    <w:p w14:paraId="310D32A1" w14:textId="0DD0BC1F" w:rsidR="00E41547" w:rsidRPr="008B0358" w:rsidRDefault="00E41547" w:rsidP="00E41547">
      <w:pPr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 </w:t>
      </w:r>
      <w:r w:rsidR="003D665D" w:rsidRPr="008B0358">
        <w:rPr>
          <w:rFonts w:hint="cs"/>
          <w:sz w:val="24"/>
          <w:szCs w:val="24"/>
          <w:rtl/>
          <w:lang w:bidi="ar-JO"/>
        </w:rPr>
        <w:t xml:space="preserve">                        </w:t>
      </w:r>
      <w:r w:rsidRPr="008B0358">
        <w:rPr>
          <w:rFonts w:hint="cs"/>
          <w:sz w:val="24"/>
          <w:szCs w:val="24"/>
          <w:rtl/>
          <w:lang w:bidi="ar-JO"/>
        </w:rPr>
        <w:t xml:space="preserve">  *</w:t>
      </w:r>
      <w:r w:rsidR="002D4D81" w:rsidRPr="008B0358">
        <w:rPr>
          <w:rFonts w:hint="cs"/>
          <w:sz w:val="24"/>
          <w:szCs w:val="24"/>
          <w:rtl/>
          <w:lang w:bidi="ar-JO"/>
        </w:rPr>
        <w:t xml:space="preserve">غير </w:t>
      </w:r>
      <w:r w:rsidRPr="008B0358">
        <w:rPr>
          <w:rFonts w:hint="cs"/>
          <w:sz w:val="24"/>
          <w:szCs w:val="24"/>
          <w:rtl/>
          <w:lang w:bidi="ar-JO"/>
        </w:rPr>
        <w:t xml:space="preserve">متزوج </w:t>
      </w:r>
      <w:r w:rsidR="002D4D81" w:rsidRPr="008B0358">
        <w:rPr>
          <w:rFonts w:hint="cs"/>
          <w:sz w:val="24"/>
          <w:szCs w:val="24"/>
          <w:rtl/>
          <w:lang w:bidi="ar-JO"/>
        </w:rPr>
        <w:t>( أعزب, أرمل )</w:t>
      </w:r>
    </w:p>
    <w:p w14:paraId="7AE61E95" w14:textId="33F733F2" w:rsidR="00E41547" w:rsidRPr="008B0358" w:rsidRDefault="002D4D81" w:rsidP="00E41547">
      <w:pPr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>4</w:t>
      </w:r>
      <w:r w:rsidR="00E41547" w:rsidRPr="008B0358">
        <w:rPr>
          <w:rFonts w:hint="cs"/>
          <w:sz w:val="24"/>
          <w:szCs w:val="24"/>
          <w:rtl/>
          <w:lang w:bidi="ar-JO"/>
        </w:rPr>
        <w:t xml:space="preserve"> </w:t>
      </w:r>
      <w:r w:rsidR="009206DC" w:rsidRPr="008B0358">
        <w:rPr>
          <w:rFonts w:hint="cs"/>
          <w:sz w:val="24"/>
          <w:szCs w:val="24"/>
          <w:rtl/>
          <w:lang w:bidi="ar-JO"/>
        </w:rPr>
        <w:t>-</w:t>
      </w:r>
      <w:r w:rsidR="00E41547" w:rsidRPr="008B0358">
        <w:rPr>
          <w:rFonts w:hint="cs"/>
          <w:sz w:val="24"/>
          <w:szCs w:val="24"/>
          <w:rtl/>
          <w:lang w:bidi="ar-JO"/>
        </w:rPr>
        <w:t xml:space="preserve"> المستوى التعليمي</w:t>
      </w:r>
    </w:p>
    <w:p w14:paraId="7552BEC0" w14:textId="4AB9B868" w:rsidR="002D4D81" w:rsidRPr="008B0358" w:rsidRDefault="002D4D81" w:rsidP="002D4D81">
      <w:pPr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</w:t>
      </w:r>
      <w:r w:rsidR="003D665D" w:rsidRPr="008B0358">
        <w:rPr>
          <w:rFonts w:hint="cs"/>
          <w:sz w:val="24"/>
          <w:szCs w:val="24"/>
          <w:rtl/>
          <w:lang w:bidi="ar-JO"/>
        </w:rPr>
        <w:t xml:space="preserve">                        </w:t>
      </w:r>
      <w:r w:rsidRPr="008B0358">
        <w:rPr>
          <w:rFonts w:hint="cs"/>
          <w:sz w:val="24"/>
          <w:szCs w:val="24"/>
          <w:rtl/>
          <w:lang w:bidi="ar-JO"/>
        </w:rPr>
        <w:t xml:space="preserve">   *مستوى عالي ( دبلوم أو أعلى )</w:t>
      </w:r>
      <w:r w:rsidRPr="008B0358">
        <w:rPr>
          <w:sz w:val="24"/>
          <w:szCs w:val="24"/>
          <w:rtl/>
          <w:lang w:bidi="ar-JO"/>
        </w:rPr>
        <w:br/>
      </w:r>
      <w:r w:rsidRPr="008B0358">
        <w:rPr>
          <w:rFonts w:hint="cs"/>
          <w:sz w:val="24"/>
          <w:szCs w:val="24"/>
          <w:rtl/>
          <w:lang w:bidi="ar-JO"/>
        </w:rPr>
        <w:t xml:space="preserve">       </w:t>
      </w:r>
      <w:r w:rsidR="003D665D" w:rsidRPr="008B0358">
        <w:rPr>
          <w:rFonts w:hint="cs"/>
          <w:sz w:val="24"/>
          <w:szCs w:val="24"/>
          <w:rtl/>
          <w:lang w:bidi="ar-JO"/>
        </w:rPr>
        <w:t xml:space="preserve">                        </w:t>
      </w:r>
      <w:r w:rsidRPr="008B0358">
        <w:rPr>
          <w:rFonts w:hint="cs"/>
          <w:sz w:val="24"/>
          <w:szCs w:val="24"/>
          <w:rtl/>
          <w:lang w:bidi="ar-JO"/>
        </w:rPr>
        <w:t xml:space="preserve">  * مستوى منخفض (ثانوي او أقل)</w:t>
      </w:r>
    </w:p>
    <w:p w14:paraId="14B5B248" w14:textId="0F7F0E5F" w:rsidR="00E41547" w:rsidRPr="008B0358" w:rsidRDefault="009206DC" w:rsidP="003D665D">
      <w:pPr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>5</w:t>
      </w:r>
      <w:r w:rsidR="00E41547" w:rsidRPr="008B0358">
        <w:rPr>
          <w:rFonts w:hint="cs"/>
          <w:sz w:val="24"/>
          <w:szCs w:val="24"/>
          <w:rtl/>
          <w:lang w:bidi="ar-JO"/>
        </w:rPr>
        <w:t xml:space="preserve"> </w:t>
      </w:r>
      <w:r w:rsidRPr="008B0358">
        <w:rPr>
          <w:rFonts w:hint="cs"/>
          <w:sz w:val="24"/>
          <w:szCs w:val="24"/>
          <w:rtl/>
          <w:lang w:bidi="ar-JO"/>
        </w:rPr>
        <w:t>-</w:t>
      </w:r>
      <w:r w:rsidR="00E41547" w:rsidRPr="008B0358">
        <w:rPr>
          <w:rFonts w:hint="cs"/>
          <w:sz w:val="24"/>
          <w:szCs w:val="24"/>
          <w:rtl/>
          <w:lang w:bidi="ar-JO"/>
        </w:rPr>
        <w:t xml:space="preserve"> </w:t>
      </w:r>
      <w:r w:rsidRPr="008B0358">
        <w:rPr>
          <w:rFonts w:hint="cs"/>
          <w:sz w:val="24"/>
          <w:szCs w:val="24"/>
          <w:rtl/>
          <w:lang w:bidi="ar-JO"/>
        </w:rPr>
        <w:t>المجال</w:t>
      </w:r>
      <w:r w:rsidR="00E41547" w:rsidRPr="008B0358">
        <w:rPr>
          <w:rFonts w:hint="cs"/>
          <w:sz w:val="24"/>
          <w:szCs w:val="24"/>
          <w:rtl/>
          <w:lang w:bidi="ar-JO"/>
        </w:rPr>
        <w:t xml:space="preserve"> الوظيفي</w:t>
      </w:r>
      <w:r w:rsidR="003D665D" w:rsidRPr="008B0358">
        <w:rPr>
          <w:rFonts w:hint="cs"/>
          <w:sz w:val="24"/>
          <w:szCs w:val="24"/>
          <w:rtl/>
          <w:lang w:bidi="ar-JO"/>
        </w:rPr>
        <w:t xml:space="preserve">   </w:t>
      </w:r>
      <w:r w:rsidR="00E41547" w:rsidRPr="008B0358">
        <w:rPr>
          <w:rFonts w:hint="cs"/>
          <w:sz w:val="24"/>
          <w:szCs w:val="24"/>
          <w:rtl/>
          <w:lang w:bidi="ar-JO"/>
        </w:rPr>
        <w:t xml:space="preserve">        *طبي</w:t>
      </w:r>
    </w:p>
    <w:p w14:paraId="19853BCA" w14:textId="153A6512" w:rsidR="00E41547" w:rsidRPr="008B0358" w:rsidRDefault="00E41547" w:rsidP="00E41547">
      <w:pPr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</w:t>
      </w:r>
      <w:r w:rsidR="003D665D" w:rsidRPr="008B0358">
        <w:rPr>
          <w:rFonts w:hint="cs"/>
          <w:sz w:val="24"/>
          <w:szCs w:val="24"/>
          <w:rtl/>
          <w:lang w:bidi="ar-JO"/>
        </w:rPr>
        <w:t xml:space="preserve">                         </w:t>
      </w:r>
      <w:r w:rsidRPr="008B0358">
        <w:rPr>
          <w:rFonts w:hint="cs"/>
          <w:sz w:val="24"/>
          <w:szCs w:val="24"/>
          <w:rtl/>
          <w:lang w:bidi="ar-JO"/>
        </w:rPr>
        <w:t xml:space="preserve">   *غير طبي</w:t>
      </w:r>
    </w:p>
    <w:p w14:paraId="417222AF" w14:textId="3B4C41CB" w:rsidR="00E41547" w:rsidRPr="008B0358" w:rsidRDefault="009206DC" w:rsidP="009206DC">
      <w:pPr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 </w:t>
      </w:r>
      <w:r w:rsidR="003D665D" w:rsidRPr="008B0358">
        <w:rPr>
          <w:rFonts w:hint="cs"/>
          <w:sz w:val="24"/>
          <w:szCs w:val="24"/>
          <w:rtl/>
          <w:lang w:bidi="ar-JO"/>
        </w:rPr>
        <w:t xml:space="preserve">                         </w:t>
      </w:r>
      <w:r w:rsidRPr="008B0358">
        <w:rPr>
          <w:rFonts w:hint="cs"/>
          <w:sz w:val="24"/>
          <w:szCs w:val="24"/>
          <w:rtl/>
          <w:lang w:bidi="ar-JO"/>
        </w:rPr>
        <w:t xml:space="preserve"> * لا أعمل</w:t>
      </w:r>
    </w:p>
    <w:p w14:paraId="0025369F" w14:textId="3EB82A40" w:rsidR="009206DC" w:rsidRPr="008B0358" w:rsidRDefault="009206DC" w:rsidP="009206DC">
      <w:pPr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>6-</w:t>
      </w:r>
      <w:r w:rsidR="00734F7B" w:rsidRPr="008B0358">
        <w:rPr>
          <w:rFonts w:hint="cs"/>
          <w:sz w:val="24"/>
          <w:szCs w:val="24"/>
          <w:rtl/>
          <w:lang w:bidi="ar-JO"/>
        </w:rPr>
        <w:t xml:space="preserve"> هل سبق لك الإصابة بالجرثومة الحلزونية:</w:t>
      </w:r>
      <w:r w:rsidR="00734F7B" w:rsidRPr="008B0358">
        <w:rPr>
          <w:sz w:val="24"/>
          <w:szCs w:val="24"/>
          <w:rtl/>
          <w:lang w:bidi="ar-JO"/>
        </w:rPr>
        <w:br/>
      </w:r>
      <w:r w:rsidR="00734F7B" w:rsidRPr="008B0358">
        <w:rPr>
          <w:rFonts w:hint="cs"/>
          <w:sz w:val="24"/>
          <w:szCs w:val="24"/>
          <w:rtl/>
          <w:lang w:bidi="ar-JO"/>
        </w:rPr>
        <w:t xml:space="preserve">       * نعم</w:t>
      </w:r>
      <w:r w:rsidR="00734F7B" w:rsidRPr="008B0358">
        <w:rPr>
          <w:sz w:val="24"/>
          <w:szCs w:val="24"/>
          <w:rtl/>
          <w:lang w:bidi="ar-JO"/>
        </w:rPr>
        <w:br/>
      </w:r>
      <w:r w:rsidR="00734F7B" w:rsidRPr="008B0358">
        <w:rPr>
          <w:rFonts w:hint="cs"/>
          <w:sz w:val="24"/>
          <w:szCs w:val="24"/>
          <w:rtl/>
          <w:lang w:bidi="ar-JO"/>
        </w:rPr>
        <w:t xml:space="preserve">       * لا</w:t>
      </w:r>
    </w:p>
    <w:p w14:paraId="4C0D6FD2" w14:textId="418BD1EA" w:rsidR="00734F7B" w:rsidRPr="008B0358" w:rsidRDefault="00734F7B" w:rsidP="00734F7B">
      <w:pPr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>7- هل سبق لأحد من عائلتك الإصابة بالجرثومة الحلزونية:</w:t>
      </w:r>
      <w:r w:rsidRPr="008B0358">
        <w:rPr>
          <w:sz w:val="24"/>
          <w:szCs w:val="24"/>
          <w:rtl/>
          <w:lang w:bidi="ar-JO"/>
        </w:rPr>
        <w:br/>
      </w:r>
      <w:r w:rsidRPr="008B0358">
        <w:rPr>
          <w:rFonts w:hint="cs"/>
          <w:sz w:val="24"/>
          <w:szCs w:val="24"/>
          <w:rtl/>
          <w:lang w:bidi="ar-JO"/>
        </w:rPr>
        <w:t xml:space="preserve">       * نعم</w:t>
      </w:r>
      <w:r w:rsidRPr="008B0358">
        <w:rPr>
          <w:sz w:val="24"/>
          <w:szCs w:val="24"/>
          <w:rtl/>
          <w:lang w:bidi="ar-JO"/>
        </w:rPr>
        <w:br/>
      </w:r>
      <w:r w:rsidRPr="008B0358">
        <w:rPr>
          <w:rFonts w:hint="cs"/>
          <w:sz w:val="24"/>
          <w:szCs w:val="24"/>
          <w:rtl/>
          <w:lang w:bidi="ar-JO"/>
        </w:rPr>
        <w:t xml:space="preserve">       * لا</w:t>
      </w:r>
    </w:p>
    <w:p w14:paraId="51923736" w14:textId="7784E548" w:rsidR="00734F7B" w:rsidRPr="008B0358" w:rsidRDefault="00734F7B" w:rsidP="00734F7B">
      <w:pPr>
        <w:jc w:val="right"/>
        <w:rPr>
          <w:sz w:val="24"/>
          <w:szCs w:val="24"/>
          <w:rtl/>
        </w:rPr>
      </w:pPr>
      <w:r w:rsidRPr="008B0358">
        <w:rPr>
          <w:rFonts w:hint="cs"/>
          <w:sz w:val="24"/>
          <w:szCs w:val="24"/>
          <w:rtl/>
          <w:lang w:bidi="ar-JO"/>
        </w:rPr>
        <w:t>8- من أين حصلت على المعلومات الخاصة بالجرثومة الحلزونية:</w:t>
      </w:r>
      <w:r w:rsidRPr="008B0358">
        <w:rPr>
          <w:sz w:val="24"/>
          <w:szCs w:val="24"/>
          <w:rtl/>
          <w:lang w:bidi="ar-JO"/>
        </w:rPr>
        <w:br/>
      </w:r>
      <w:r w:rsidRPr="008B0358">
        <w:rPr>
          <w:rFonts w:hint="cs"/>
          <w:sz w:val="24"/>
          <w:szCs w:val="24"/>
          <w:rtl/>
          <w:lang w:bidi="ar-JO"/>
        </w:rPr>
        <w:t xml:space="preserve">       * </w:t>
      </w:r>
      <w:r w:rsidR="00F03937" w:rsidRPr="008B0358">
        <w:rPr>
          <w:rFonts w:hint="cs"/>
          <w:sz w:val="24"/>
          <w:szCs w:val="24"/>
          <w:rtl/>
          <w:lang w:bidi="ar-JO"/>
        </w:rPr>
        <w:t>مصدر طبي ( عن طريق ممارس صحي او من حصلت عليه خلال الدراسة)</w:t>
      </w:r>
      <w:r w:rsidRPr="008B0358">
        <w:rPr>
          <w:sz w:val="24"/>
          <w:szCs w:val="24"/>
          <w:rtl/>
          <w:lang w:bidi="ar-JO"/>
        </w:rPr>
        <w:br/>
      </w:r>
      <w:r w:rsidRPr="008B0358">
        <w:rPr>
          <w:rFonts w:hint="cs"/>
          <w:sz w:val="24"/>
          <w:szCs w:val="24"/>
          <w:rtl/>
          <w:lang w:bidi="ar-JO"/>
        </w:rPr>
        <w:t xml:space="preserve">       *</w:t>
      </w:r>
      <w:r w:rsidR="00F03937" w:rsidRPr="008B0358">
        <w:rPr>
          <w:rFonts w:hint="cs"/>
          <w:sz w:val="24"/>
          <w:szCs w:val="24"/>
          <w:rtl/>
          <w:lang w:bidi="ar-JO"/>
        </w:rPr>
        <w:t>مصدر غير طبي ( عن طريق الأهل</w:t>
      </w:r>
      <w:r w:rsidR="00F03937" w:rsidRPr="008B0358">
        <w:rPr>
          <w:rFonts w:hint="cs"/>
          <w:sz w:val="24"/>
          <w:szCs w:val="24"/>
          <w:rtl/>
        </w:rPr>
        <w:t>/الأصدقاء أو التلفاز/ الراديو/ منصات التواصل الاجتماعي)</w:t>
      </w:r>
    </w:p>
    <w:p w14:paraId="405CE182" w14:textId="77777777" w:rsidR="003D665D" w:rsidRPr="008B0358" w:rsidRDefault="003D665D" w:rsidP="00734F7B">
      <w:pPr>
        <w:jc w:val="right"/>
        <w:rPr>
          <w:sz w:val="24"/>
          <w:szCs w:val="24"/>
          <w:rtl/>
        </w:rPr>
      </w:pPr>
    </w:p>
    <w:p w14:paraId="762179B2" w14:textId="45D14626" w:rsidR="00734F7B" w:rsidRPr="008B0358" w:rsidRDefault="00734F7B" w:rsidP="00734F7B">
      <w:pPr>
        <w:pStyle w:val="ListParagraph"/>
        <w:ind w:left="48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>9</w:t>
      </w:r>
      <w:r w:rsidR="009206DC" w:rsidRPr="008B0358">
        <w:rPr>
          <w:rFonts w:hint="cs"/>
          <w:sz w:val="24"/>
          <w:szCs w:val="24"/>
          <w:rtl/>
          <w:lang w:bidi="ar-JO"/>
        </w:rPr>
        <w:t>-</w:t>
      </w:r>
      <w:r w:rsidR="009358D0" w:rsidRPr="008B0358">
        <w:rPr>
          <w:rFonts w:hint="cs"/>
          <w:sz w:val="24"/>
          <w:szCs w:val="24"/>
          <w:rtl/>
          <w:lang w:bidi="ar-JO"/>
        </w:rPr>
        <w:t xml:space="preserve"> مكان الاقامة</w:t>
      </w:r>
      <w:r w:rsidRPr="008B0358">
        <w:rPr>
          <w:rFonts w:hint="cs"/>
          <w:sz w:val="24"/>
          <w:szCs w:val="24"/>
          <w:rtl/>
          <w:lang w:bidi="ar-JO"/>
        </w:rPr>
        <w:t xml:space="preserve"> الحالي: </w:t>
      </w:r>
    </w:p>
    <w:p w14:paraId="49F10081" w14:textId="77777777" w:rsidR="009358D0" w:rsidRPr="008B0358" w:rsidRDefault="009358D0" w:rsidP="009358D0">
      <w:pPr>
        <w:pStyle w:val="ListParagraph"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الريف</w:t>
      </w:r>
    </w:p>
    <w:p w14:paraId="7E86850D" w14:textId="732DF877" w:rsidR="009358D0" w:rsidRPr="008B0358" w:rsidRDefault="009358D0" w:rsidP="003D665D">
      <w:pPr>
        <w:pStyle w:val="ListParagraph"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المدينة</w:t>
      </w:r>
    </w:p>
    <w:p w14:paraId="09AB4FD8" w14:textId="77777777" w:rsidR="009358D0" w:rsidRPr="008B0358" w:rsidRDefault="009358D0" w:rsidP="00877BEC">
      <w:pPr>
        <w:pStyle w:val="ListParagraph"/>
        <w:ind w:left="960"/>
        <w:jc w:val="right"/>
        <w:rPr>
          <w:b/>
          <w:bCs/>
          <w:sz w:val="24"/>
          <w:szCs w:val="24"/>
          <w:rtl/>
          <w:lang w:bidi="ar-JO"/>
        </w:rPr>
      </w:pPr>
      <w:r w:rsidRPr="008B0358">
        <w:rPr>
          <w:rFonts w:hint="cs"/>
          <w:b/>
          <w:bCs/>
          <w:sz w:val="24"/>
          <w:szCs w:val="24"/>
          <w:rtl/>
          <w:lang w:bidi="ar-JO"/>
        </w:rPr>
        <w:t>المعرفة</w:t>
      </w:r>
      <w:r w:rsidR="00FF0953" w:rsidRPr="008B0358">
        <w:rPr>
          <w:rFonts w:hint="cs"/>
          <w:b/>
          <w:bCs/>
          <w:sz w:val="24"/>
          <w:szCs w:val="24"/>
          <w:rtl/>
          <w:lang w:bidi="ar-JO"/>
        </w:rPr>
        <w:t>:</w:t>
      </w:r>
    </w:p>
    <w:p w14:paraId="3A91E923" w14:textId="45240044" w:rsidR="009358D0" w:rsidRPr="008B0358" w:rsidRDefault="00E7349E" w:rsidP="009358D0">
      <w:pPr>
        <w:pStyle w:val="ListParagraph"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>1</w:t>
      </w:r>
      <w:r w:rsidR="009358D0" w:rsidRPr="008B0358">
        <w:rPr>
          <w:rFonts w:hint="cs"/>
          <w:sz w:val="24"/>
          <w:szCs w:val="24"/>
          <w:rtl/>
          <w:lang w:bidi="ar-JO"/>
        </w:rPr>
        <w:t xml:space="preserve"> </w:t>
      </w:r>
      <w:r w:rsidR="009358D0" w:rsidRPr="008B0358">
        <w:rPr>
          <w:sz w:val="24"/>
          <w:szCs w:val="24"/>
          <w:rtl/>
          <w:lang w:bidi="ar-JO"/>
        </w:rPr>
        <w:t>–</w:t>
      </w:r>
      <w:r w:rsidR="009358D0" w:rsidRPr="008B0358">
        <w:rPr>
          <w:rFonts w:hint="cs"/>
          <w:sz w:val="24"/>
          <w:szCs w:val="24"/>
          <w:rtl/>
          <w:lang w:bidi="ar-JO"/>
        </w:rPr>
        <w:t xml:space="preserve"> </w:t>
      </w:r>
      <w:r w:rsidR="00676D8B" w:rsidRPr="008B0358">
        <w:rPr>
          <w:rFonts w:hint="cs"/>
          <w:sz w:val="24"/>
          <w:szCs w:val="24"/>
          <w:rtl/>
          <w:lang w:bidi="ar-JO"/>
        </w:rPr>
        <w:t xml:space="preserve">هل </w:t>
      </w:r>
      <w:r w:rsidR="009358D0" w:rsidRPr="008B0358">
        <w:rPr>
          <w:rFonts w:hint="cs"/>
          <w:sz w:val="24"/>
          <w:szCs w:val="24"/>
          <w:rtl/>
          <w:lang w:bidi="ar-JO"/>
        </w:rPr>
        <w:t>طبيعة الجرثومة الحلزونية</w:t>
      </w:r>
      <w:r w:rsidR="00676D8B" w:rsidRPr="008B0358">
        <w:rPr>
          <w:rFonts w:hint="cs"/>
          <w:sz w:val="24"/>
          <w:szCs w:val="24"/>
          <w:rtl/>
          <w:lang w:bidi="ar-JO"/>
        </w:rPr>
        <w:t xml:space="preserve"> كالأتي </w:t>
      </w:r>
    </w:p>
    <w:p w14:paraId="0AA9C7E6" w14:textId="0DEFBCC4" w:rsidR="009358D0" w:rsidRPr="008B0358" w:rsidRDefault="009358D0" w:rsidP="009358D0">
      <w:pPr>
        <w:pStyle w:val="ListParagraph"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فيروس</w:t>
      </w:r>
      <w:r w:rsidR="00676D8B" w:rsidRPr="008B0358">
        <w:rPr>
          <w:rFonts w:hint="cs"/>
          <w:sz w:val="24"/>
          <w:szCs w:val="24"/>
          <w:rtl/>
          <w:lang w:bidi="ar-JO"/>
        </w:rPr>
        <w:t xml:space="preserve">          1- نعم      2- لا      3- لا أعلم   </w:t>
      </w:r>
    </w:p>
    <w:p w14:paraId="2E66706A" w14:textId="3679637B" w:rsidR="00877BEC" w:rsidRPr="008B0358" w:rsidRDefault="009358D0" w:rsidP="009358D0">
      <w:pPr>
        <w:pStyle w:val="ListParagraph"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بكتيري</w:t>
      </w:r>
      <w:r w:rsidR="00676D8B" w:rsidRPr="008B0358">
        <w:rPr>
          <w:rFonts w:hint="cs"/>
          <w:sz w:val="24"/>
          <w:szCs w:val="24"/>
          <w:rtl/>
          <w:lang w:bidi="ar-JO"/>
        </w:rPr>
        <w:t xml:space="preserve">ا           1- نعم      2- لا      3- لا أعلم   </w:t>
      </w:r>
    </w:p>
    <w:p w14:paraId="2AF34C47" w14:textId="650EEAEF" w:rsidR="00877BEC" w:rsidRPr="008B0358" w:rsidRDefault="00877BEC" w:rsidP="009358D0">
      <w:pPr>
        <w:pStyle w:val="ListParagraph"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فطريات</w:t>
      </w:r>
      <w:r w:rsidR="00676D8B" w:rsidRPr="008B0358">
        <w:rPr>
          <w:rFonts w:hint="cs"/>
          <w:sz w:val="24"/>
          <w:szCs w:val="24"/>
          <w:rtl/>
          <w:lang w:bidi="ar-JO"/>
        </w:rPr>
        <w:t xml:space="preserve">         1- نعم      2- لا      3- لا أعلم   </w:t>
      </w:r>
    </w:p>
    <w:p w14:paraId="52C21B5B" w14:textId="0857AC98" w:rsidR="00877BEC" w:rsidRPr="008B0358" w:rsidRDefault="00877BEC" w:rsidP="009358D0">
      <w:pPr>
        <w:pStyle w:val="ListParagraph"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طفيليات</w:t>
      </w:r>
      <w:r w:rsidR="00676D8B" w:rsidRPr="008B0358">
        <w:rPr>
          <w:rFonts w:hint="cs"/>
          <w:sz w:val="24"/>
          <w:szCs w:val="24"/>
          <w:rtl/>
          <w:lang w:bidi="ar-JO"/>
        </w:rPr>
        <w:t xml:space="preserve">         1- نعم      2- لا      3- لا أعلم   </w:t>
      </w:r>
    </w:p>
    <w:p w14:paraId="7BA04A8C" w14:textId="0894BD11" w:rsidR="00877BEC" w:rsidRPr="008B0358" w:rsidRDefault="00E7349E" w:rsidP="00877BEC">
      <w:pPr>
        <w:pStyle w:val="ListParagraph"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lastRenderedPageBreak/>
        <w:t>2</w:t>
      </w:r>
      <w:r w:rsidR="00877BEC" w:rsidRPr="008B0358">
        <w:rPr>
          <w:rFonts w:hint="cs"/>
          <w:sz w:val="24"/>
          <w:szCs w:val="24"/>
          <w:rtl/>
          <w:lang w:bidi="ar-JO"/>
        </w:rPr>
        <w:t xml:space="preserve"> </w:t>
      </w:r>
      <w:r w:rsidR="00877BEC" w:rsidRPr="008B0358">
        <w:rPr>
          <w:sz w:val="24"/>
          <w:szCs w:val="24"/>
          <w:rtl/>
          <w:lang w:bidi="ar-JO"/>
        </w:rPr>
        <w:t>–</w:t>
      </w:r>
      <w:r w:rsidR="00676D8B" w:rsidRPr="008B0358">
        <w:rPr>
          <w:rFonts w:hint="cs"/>
          <w:sz w:val="24"/>
          <w:szCs w:val="24"/>
          <w:rtl/>
          <w:lang w:bidi="ar-JO"/>
        </w:rPr>
        <w:t xml:space="preserve"> هل الآتي العضو الآتي تستوطنه وتعيش فيه الجرثومة الحلزونية</w:t>
      </w:r>
    </w:p>
    <w:p w14:paraId="4F58CA8E" w14:textId="4F0361FB" w:rsidR="00877BEC" w:rsidRPr="008B0358" w:rsidRDefault="00877BEC" w:rsidP="00877BEC">
      <w:pPr>
        <w:pStyle w:val="ListParagraph"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الدماغ</w:t>
      </w:r>
      <w:r w:rsidR="00676D8B" w:rsidRPr="008B0358">
        <w:rPr>
          <w:rFonts w:hint="cs"/>
          <w:sz w:val="24"/>
          <w:szCs w:val="24"/>
          <w:rtl/>
          <w:lang w:bidi="ar-JO"/>
        </w:rPr>
        <w:t xml:space="preserve">         1- نعم      2- لا      3- لا أعلم   </w:t>
      </w:r>
    </w:p>
    <w:p w14:paraId="1C5F806E" w14:textId="4FD2B90B" w:rsidR="00877BEC" w:rsidRPr="008B0358" w:rsidRDefault="00877BEC" w:rsidP="00877BEC">
      <w:pPr>
        <w:pStyle w:val="ListParagraph"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القلب</w:t>
      </w:r>
      <w:r w:rsidR="00676D8B" w:rsidRPr="008B0358">
        <w:rPr>
          <w:rFonts w:hint="cs"/>
          <w:sz w:val="24"/>
          <w:szCs w:val="24"/>
          <w:rtl/>
          <w:lang w:bidi="ar-JO"/>
        </w:rPr>
        <w:t xml:space="preserve">        1- نعم      2- لا      3- لا أعلم   </w:t>
      </w:r>
    </w:p>
    <w:p w14:paraId="16CEC372" w14:textId="6211B32F" w:rsidR="00877BEC" w:rsidRPr="008B0358" w:rsidRDefault="00877BEC" w:rsidP="00877BEC">
      <w:pPr>
        <w:pStyle w:val="ListParagraph"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المعدة</w:t>
      </w:r>
      <w:r w:rsidR="00676D8B" w:rsidRPr="008B0358">
        <w:rPr>
          <w:rFonts w:hint="cs"/>
          <w:sz w:val="24"/>
          <w:szCs w:val="24"/>
          <w:rtl/>
          <w:lang w:bidi="ar-JO"/>
        </w:rPr>
        <w:t xml:space="preserve">        1- نعم      2- لا      3- لا أعلم   </w:t>
      </w:r>
    </w:p>
    <w:p w14:paraId="152CAAD5" w14:textId="5C140A42" w:rsidR="00877BEC" w:rsidRPr="008B0358" w:rsidRDefault="00877BEC" w:rsidP="00877BEC">
      <w:pPr>
        <w:pStyle w:val="ListParagraph"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الكبد</w:t>
      </w:r>
      <w:r w:rsidR="00676D8B" w:rsidRPr="008B0358">
        <w:rPr>
          <w:rFonts w:hint="cs"/>
          <w:sz w:val="24"/>
          <w:szCs w:val="24"/>
          <w:rtl/>
          <w:lang w:bidi="ar-JO"/>
        </w:rPr>
        <w:t xml:space="preserve">        1- نعم      2- لا      3- لا أعلم   </w:t>
      </w:r>
    </w:p>
    <w:p w14:paraId="3C2C4F75" w14:textId="2DA5DBE3" w:rsidR="00676D8B" w:rsidRPr="008B0358" w:rsidRDefault="00877BEC" w:rsidP="003D665D">
      <w:pPr>
        <w:pStyle w:val="ListParagraph"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الرئة</w:t>
      </w:r>
      <w:r w:rsidR="00676D8B" w:rsidRPr="008B0358">
        <w:rPr>
          <w:rFonts w:hint="cs"/>
          <w:sz w:val="24"/>
          <w:szCs w:val="24"/>
          <w:rtl/>
          <w:lang w:bidi="ar-JO"/>
        </w:rPr>
        <w:t xml:space="preserve">        1- نعم      2- لا      3- لا أعلم </w:t>
      </w:r>
    </w:p>
    <w:p w14:paraId="6D37C50B" w14:textId="42DAB7D1" w:rsidR="00877BEC" w:rsidRPr="008B0358" w:rsidRDefault="00E7349E" w:rsidP="00877BEC">
      <w:pPr>
        <w:pStyle w:val="ListParagraph"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>3</w:t>
      </w:r>
      <w:r w:rsidR="00877BEC" w:rsidRPr="008B0358">
        <w:rPr>
          <w:rFonts w:hint="cs"/>
          <w:sz w:val="24"/>
          <w:szCs w:val="24"/>
          <w:rtl/>
          <w:lang w:bidi="ar-JO"/>
        </w:rPr>
        <w:t xml:space="preserve"> </w:t>
      </w:r>
      <w:r w:rsidR="00877BEC" w:rsidRPr="008B0358">
        <w:rPr>
          <w:sz w:val="24"/>
          <w:szCs w:val="24"/>
          <w:rtl/>
          <w:lang w:bidi="ar-JO"/>
        </w:rPr>
        <w:t>–</w:t>
      </w:r>
      <w:r w:rsidR="00877BEC" w:rsidRPr="008B0358">
        <w:rPr>
          <w:rFonts w:hint="cs"/>
          <w:sz w:val="24"/>
          <w:szCs w:val="24"/>
          <w:rtl/>
          <w:lang w:bidi="ar-JO"/>
        </w:rPr>
        <w:t xml:space="preserve"> </w:t>
      </w:r>
      <w:r w:rsidR="00676D8B" w:rsidRPr="008B0358">
        <w:rPr>
          <w:rFonts w:hint="cs"/>
          <w:sz w:val="24"/>
          <w:szCs w:val="24"/>
          <w:rtl/>
          <w:lang w:bidi="ar-JO"/>
        </w:rPr>
        <w:t xml:space="preserve">هل الطرق الآتية </w:t>
      </w:r>
      <w:r w:rsidR="007F53D8" w:rsidRPr="008B0358">
        <w:rPr>
          <w:rFonts w:hint="cs"/>
          <w:sz w:val="24"/>
          <w:szCs w:val="24"/>
          <w:rtl/>
          <w:lang w:bidi="ar-JO"/>
        </w:rPr>
        <w:t>التي تتم عن طريقها انتشار عدوى  الجرثومة الحلوزنية:</w:t>
      </w:r>
    </w:p>
    <w:p w14:paraId="0F8F1808" w14:textId="45FB2313" w:rsidR="00877BEC" w:rsidRPr="008B0358" w:rsidRDefault="00877BEC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*الدم </w:t>
      </w:r>
      <w:r w:rsidR="00320625" w:rsidRPr="008B0358">
        <w:rPr>
          <w:rFonts w:hint="cs"/>
          <w:sz w:val="24"/>
          <w:szCs w:val="24"/>
          <w:rtl/>
          <w:lang w:bidi="ar-JO"/>
        </w:rPr>
        <w:t xml:space="preserve">          </w:t>
      </w:r>
      <w:r w:rsidR="00676D8B" w:rsidRPr="008B0358">
        <w:rPr>
          <w:rFonts w:hint="cs"/>
          <w:sz w:val="24"/>
          <w:szCs w:val="24"/>
          <w:rtl/>
          <w:lang w:bidi="ar-JO"/>
        </w:rPr>
        <w:t xml:space="preserve">           1- نعم      2- لا      3- لا أعلم   </w:t>
      </w:r>
    </w:p>
    <w:p w14:paraId="7F99A712" w14:textId="50477E12" w:rsidR="00877BEC" w:rsidRPr="008B0358" w:rsidRDefault="00877BEC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*</w:t>
      </w:r>
      <w:r w:rsidR="00004454" w:rsidRPr="008B0358">
        <w:rPr>
          <w:rFonts w:hint="cs"/>
          <w:sz w:val="24"/>
          <w:szCs w:val="24"/>
          <w:rtl/>
          <w:lang w:bidi="ar-JO"/>
        </w:rPr>
        <w:t>المياه الملوثة</w:t>
      </w:r>
      <w:r w:rsidR="00676D8B" w:rsidRPr="008B0358">
        <w:rPr>
          <w:rFonts w:hint="cs"/>
          <w:sz w:val="24"/>
          <w:szCs w:val="24"/>
          <w:rtl/>
          <w:lang w:bidi="ar-JO"/>
        </w:rPr>
        <w:t xml:space="preserve">            1- نعم      2- لا      3- لا أعلم   </w:t>
      </w:r>
    </w:p>
    <w:p w14:paraId="44AB5846" w14:textId="4F6E38E2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*الطعام الملوث</w:t>
      </w:r>
      <w:r w:rsidR="00676D8B" w:rsidRPr="008B0358">
        <w:rPr>
          <w:rFonts w:hint="cs"/>
          <w:sz w:val="24"/>
          <w:szCs w:val="24"/>
          <w:rtl/>
          <w:lang w:bidi="ar-JO"/>
        </w:rPr>
        <w:t xml:space="preserve">          1- نعم      2- لا      3- لا أعلم   </w:t>
      </w:r>
    </w:p>
    <w:p w14:paraId="7C663D48" w14:textId="5EC890F7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*الهواء</w:t>
      </w:r>
      <w:r w:rsidR="00676D8B" w:rsidRPr="008B0358">
        <w:rPr>
          <w:rFonts w:hint="cs"/>
          <w:sz w:val="24"/>
          <w:szCs w:val="24"/>
          <w:rtl/>
          <w:lang w:bidi="ar-JO"/>
        </w:rPr>
        <w:t xml:space="preserve">                   1- نعم      2- لا      3- لا أعلم   </w:t>
      </w:r>
    </w:p>
    <w:p w14:paraId="7949FAC6" w14:textId="529547F9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*الاتصال الجنسي</w:t>
      </w:r>
      <w:r w:rsidR="00676D8B" w:rsidRPr="008B0358">
        <w:rPr>
          <w:rFonts w:hint="cs"/>
          <w:sz w:val="24"/>
          <w:szCs w:val="24"/>
          <w:rtl/>
          <w:lang w:bidi="ar-JO"/>
        </w:rPr>
        <w:t xml:space="preserve">       1- نعم      2- لا      3- لا أعلم   </w:t>
      </w:r>
    </w:p>
    <w:p w14:paraId="26267571" w14:textId="464416DC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*الاسطح الملوثة</w:t>
      </w:r>
      <w:r w:rsidR="00676D8B" w:rsidRPr="008B0358">
        <w:rPr>
          <w:rFonts w:hint="cs"/>
          <w:sz w:val="24"/>
          <w:szCs w:val="24"/>
          <w:rtl/>
          <w:lang w:bidi="ar-JO"/>
        </w:rPr>
        <w:t xml:space="preserve">        1- نعم      2- لا      3- لا أعلم   </w:t>
      </w:r>
    </w:p>
    <w:p w14:paraId="3D2DDF92" w14:textId="23E6C23A" w:rsidR="003D665D" w:rsidRPr="008B0358" w:rsidRDefault="003D665D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</w:p>
    <w:p w14:paraId="66B5EAE8" w14:textId="77777777" w:rsidR="003D665D" w:rsidRPr="008B0358" w:rsidRDefault="003D665D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</w:p>
    <w:p w14:paraId="02A59421" w14:textId="04B2DAF8" w:rsidR="00004454" w:rsidRPr="008B0358" w:rsidRDefault="00E7349E" w:rsidP="007F53D8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>4</w:t>
      </w:r>
      <w:r w:rsidR="00004454" w:rsidRPr="008B0358">
        <w:rPr>
          <w:rFonts w:hint="cs"/>
          <w:sz w:val="24"/>
          <w:szCs w:val="24"/>
          <w:rtl/>
          <w:lang w:bidi="ar-JO"/>
        </w:rPr>
        <w:t xml:space="preserve"> </w:t>
      </w:r>
      <w:r w:rsidR="00004454" w:rsidRPr="008B0358">
        <w:rPr>
          <w:sz w:val="24"/>
          <w:szCs w:val="24"/>
          <w:rtl/>
          <w:lang w:bidi="ar-JO"/>
        </w:rPr>
        <w:t>–</w:t>
      </w:r>
      <w:r w:rsidR="00004454" w:rsidRPr="008B0358">
        <w:rPr>
          <w:rFonts w:hint="cs"/>
          <w:sz w:val="24"/>
          <w:szCs w:val="24"/>
          <w:rtl/>
          <w:lang w:bidi="ar-JO"/>
        </w:rPr>
        <w:t>الاعراض</w:t>
      </w:r>
      <w:r w:rsidR="007F53D8" w:rsidRPr="008B0358">
        <w:rPr>
          <w:rFonts w:hint="cs"/>
          <w:sz w:val="24"/>
          <w:szCs w:val="24"/>
          <w:rtl/>
          <w:lang w:bidi="ar-JO"/>
        </w:rPr>
        <w:t xml:space="preserve"> الآتية</w:t>
      </w:r>
      <w:r w:rsidR="00004454" w:rsidRPr="008B0358">
        <w:rPr>
          <w:rFonts w:hint="cs"/>
          <w:sz w:val="24"/>
          <w:szCs w:val="24"/>
          <w:rtl/>
          <w:lang w:bidi="ar-JO"/>
        </w:rPr>
        <w:t xml:space="preserve"> </w:t>
      </w:r>
      <w:r w:rsidR="007F53D8" w:rsidRPr="008B0358">
        <w:rPr>
          <w:rFonts w:hint="cs"/>
          <w:sz w:val="24"/>
          <w:szCs w:val="24"/>
          <w:rtl/>
          <w:lang w:bidi="ar-JO"/>
        </w:rPr>
        <w:t>م</w:t>
      </w:r>
      <w:r w:rsidR="00004454" w:rsidRPr="008B0358">
        <w:rPr>
          <w:rFonts w:hint="cs"/>
          <w:sz w:val="24"/>
          <w:szCs w:val="24"/>
          <w:rtl/>
          <w:lang w:bidi="ar-JO"/>
        </w:rPr>
        <w:t>مكن</w:t>
      </w:r>
      <w:r w:rsidR="007F53D8" w:rsidRPr="008B0358">
        <w:rPr>
          <w:rFonts w:hint="cs"/>
          <w:sz w:val="24"/>
          <w:szCs w:val="24"/>
          <w:rtl/>
          <w:lang w:bidi="ar-JO"/>
        </w:rPr>
        <w:t xml:space="preserve"> أن تحصل أثناء الإصابة بالجرثومة الحلزوني</w:t>
      </w:r>
      <w:r w:rsidR="00004454" w:rsidRPr="008B0358">
        <w:rPr>
          <w:rFonts w:hint="cs"/>
          <w:sz w:val="24"/>
          <w:szCs w:val="24"/>
          <w:rtl/>
          <w:lang w:bidi="ar-JO"/>
        </w:rPr>
        <w:t>ة</w:t>
      </w:r>
      <w:r w:rsidR="007F53D8" w:rsidRPr="008B0358">
        <w:rPr>
          <w:rFonts w:hint="cs"/>
          <w:sz w:val="24"/>
          <w:szCs w:val="24"/>
          <w:rtl/>
          <w:lang w:bidi="ar-JO"/>
        </w:rPr>
        <w:t>:</w:t>
      </w:r>
      <w:r w:rsidR="007F53D8" w:rsidRPr="008B0358">
        <w:rPr>
          <w:sz w:val="24"/>
          <w:szCs w:val="24"/>
          <w:rtl/>
          <w:lang w:bidi="ar-JO"/>
        </w:rPr>
        <w:br/>
      </w:r>
      <w:r w:rsidR="007F53D8" w:rsidRPr="008B0358">
        <w:rPr>
          <w:rFonts w:hint="cs"/>
          <w:sz w:val="24"/>
          <w:szCs w:val="24"/>
          <w:rtl/>
          <w:lang w:bidi="ar-JO"/>
        </w:rPr>
        <w:t xml:space="preserve"> </w:t>
      </w:r>
      <w:r w:rsidR="00FF0953" w:rsidRPr="008B0358">
        <w:rPr>
          <w:rFonts w:hint="cs"/>
          <w:sz w:val="24"/>
          <w:szCs w:val="24"/>
          <w:rtl/>
          <w:lang w:bidi="ar-JO"/>
        </w:rPr>
        <w:t xml:space="preserve"> </w:t>
      </w:r>
      <w:r w:rsidR="00004454" w:rsidRPr="008B0358">
        <w:rPr>
          <w:rFonts w:hint="cs"/>
          <w:sz w:val="24"/>
          <w:szCs w:val="24"/>
          <w:rtl/>
          <w:lang w:bidi="ar-JO"/>
        </w:rPr>
        <w:t xml:space="preserve">   *صداع</w:t>
      </w:r>
      <w:r w:rsidR="007F53D8" w:rsidRPr="008B0358">
        <w:rPr>
          <w:rFonts w:hint="cs"/>
          <w:sz w:val="24"/>
          <w:szCs w:val="24"/>
          <w:rtl/>
          <w:lang w:bidi="ar-JO"/>
        </w:rPr>
        <w:t xml:space="preserve">                         1- نعم      2- لا      3- لا أعلم   </w:t>
      </w:r>
    </w:p>
    <w:p w14:paraId="253054A3" w14:textId="51DBF253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*</w:t>
      </w:r>
      <w:r w:rsidR="00320625" w:rsidRPr="008B0358">
        <w:rPr>
          <w:rFonts w:hint="cs"/>
          <w:sz w:val="24"/>
          <w:szCs w:val="24"/>
          <w:rtl/>
          <w:lang w:val="en-GB"/>
        </w:rPr>
        <w:t>أ</w:t>
      </w:r>
      <w:r w:rsidRPr="008B0358">
        <w:rPr>
          <w:rFonts w:hint="cs"/>
          <w:sz w:val="24"/>
          <w:szCs w:val="24"/>
          <w:rtl/>
          <w:lang w:bidi="ar-JO"/>
        </w:rPr>
        <w:t>لم في المعدة</w:t>
      </w:r>
      <w:r w:rsidR="007F53D8" w:rsidRPr="008B0358">
        <w:rPr>
          <w:rFonts w:hint="cs"/>
          <w:sz w:val="24"/>
          <w:szCs w:val="24"/>
          <w:rtl/>
          <w:lang w:bidi="ar-JO"/>
        </w:rPr>
        <w:t xml:space="preserve">    </w:t>
      </w:r>
      <w:r w:rsidR="00320625" w:rsidRPr="008B0358">
        <w:rPr>
          <w:rFonts w:hint="cs"/>
          <w:sz w:val="24"/>
          <w:szCs w:val="24"/>
          <w:rtl/>
          <w:lang w:bidi="ar-JO"/>
        </w:rPr>
        <w:t xml:space="preserve">             </w:t>
      </w:r>
      <w:r w:rsidR="007F53D8" w:rsidRPr="008B0358">
        <w:rPr>
          <w:rFonts w:hint="cs"/>
          <w:sz w:val="24"/>
          <w:szCs w:val="24"/>
          <w:rtl/>
          <w:lang w:bidi="ar-JO"/>
        </w:rPr>
        <w:t xml:space="preserve">1- نعم      2- لا      3- لا أعلم   </w:t>
      </w:r>
    </w:p>
    <w:p w14:paraId="4A2BAFDB" w14:textId="7DA826BB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*الم في الظهر</w:t>
      </w:r>
      <w:r w:rsidR="007F53D8" w:rsidRPr="008B0358">
        <w:rPr>
          <w:rFonts w:hint="cs"/>
          <w:sz w:val="24"/>
          <w:szCs w:val="24"/>
          <w:rtl/>
          <w:lang w:bidi="ar-JO"/>
        </w:rPr>
        <w:t xml:space="preserve">                 1- نعم      2- لا      3- لا أعلم   </w:t>
      </w:r>
    </w:p>
    <w:p w14:paraId="09064FB6" w14:textId="3621B51F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*الم في الصدر</w:t>
      </w:r>
      <w:r w:rsidR="007F53D8" w:rsidRPr="008B0358">
        <w:rPr>
          <w:rFonts w:hint="cs"/>
          <w:sz w:val="24"/>
          <w:szCs w:val="24"/>
          <w:rtl/>
          <w:lang w:bidi="ar-JO"/>
        </w:rPr>
        <w:t xml:space="preserve">                1- نعم      2- لا      3- لا أعلم   </w:t>
      </w:r>
    </w:p>
    <w:p w14:paraId="522CA2DA" w14:textId="13C900BC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*غثيان او استفراغ</w:t>
      </w:r>
      <w:r w:rsidR="007F53D8" w:rsidRPr="008B0358">
        <w:rPr>
          <w:rFonts w:hint="cs"/>
          <w:sz w:val="24"/>
          <w:szCs w:val="24"/>
          <w:rtl/>
          <w:lang w:bidi="ar-JO"/>
        </w:rPr>
        <w:t xml:space="preserve">            1- نعم      2- لا      3- لا أعلم   </w:t>
      </w:r>
    </w:p>
    <w:p w14:paraId="157065B5" w14:textId="32C1D51D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*كحة </w:t>
      </w:r>
      <w:r w:rsidR="007F53D8" w:rsidRPr="008B0358">
        <w:rPr>
          <w:rFonts w:hint="cs"/>
          <w:sz w:val="24"/>
          <w:szCs w:val="24"/>
          <w:rtl/>
          <w:lang w:bidi="ar-JO"/>
        </w:rPr>
        <w:t xml:space="preserve">                         1- نعم      2- لا      3- لا أعلم    </w:t>
      </w:r>
    </w:p>
    <w:p w14:paraId="13FA826F" w14:textId="77011138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*انتفاخ او تجشؤ</w:t>
      </w:r>
      <w:r w:rsidR="007F53D8" w:rsidRPr="008B0358">
        <w:rPr>
          <w:rFonts w:hint="cs"/>
          <w:sz w:val="24"/>
          <w:szCs w:val="24"/>
          <w:rtl/>
          <w:lang w:bidi="ar-JO"/>
        </w:rPr>
        <w:t xml:space="preserve">              1- نعم      2- لا      3- لا أعلم   </w:t>
      </w:r>
    </w:p>
    <w:p w14:paraId="0C6AA036" w14:textId="5341A272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*الم و احمرار في الجلد</w:t>
      </w:r>
      <w:r w:rsidR="007F53D8" w:rsidRPr="008B0358">
        <w:rPr>
          <w:rFonts w:hint="cs"/>
          <w:sz w:val="24"/>
          <w:szCs w:val="24"/>
          <w:rtl/>
          <w:lang w:bidi="ar-JO"/>
        </w:rPr>
        <w:t xml:space="preserve">      1- نعم      2- لا      3- لا أعلم   </w:t>
      </w:r>
    </w:p>
    <w:p w14:paraId="719100D2" w14:textId="0CFB74B0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*ضيق في النفس</w:t>
      </w:r>
      <w:r w:rsidR="007F53D8" w:rsidRPr="008B0358">
        <w:rPr>
          <w:rFonts w:hint="cs"/>
          <w:sz w:val="24"/>
          <w:szCs w:val="24"/>
          <w:rtl/>
          <w:lang w:bidi="ar-JO"/>
        </w:rPr>
        <w:t xml:space="preserve">              1- نعم      2- لا      3- لا أعلم   </w:t>
      </w:r>
    </w:p>
    <w:p w14:paraId="62D963E2" w14:textId="1E92ABF4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*حرارة</w:t>
      </w:r>
      <w:r w:rsidR="007F53D8" w:rsidRPr="008B0358">
        <w:rPr>
          <w:rFonts w:hint="cs"/>
          <w:sz w:val="24"/>
          <w:szCs w:val="24"/>
          <w:rtl/>
          <w:lang w:bidi="ar-JO"/>
        </w:rPr>
        <w:t xml:space="preserve">                        1- نعم      2- لا      3- لا أعلم   </w:t>
      </w:r>
    </w:p>
    <w:p w14:paraId="48D9CF02" w14:textId="2EEBAEBE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*تعب</w:t>
      </w:r>
      <w:r w:rsidR="00320625" w:rsidRPr="008B0358">
        <w:rPr>
          <w:rFonts w:hint="cs"/>
          <w:sz w:val="24"/>
          <w:szCs w:val="24"/>
          <w:rtl/>
          <w:lang w:bidi="ar-JO"/>
        </w:rPr>
        <w:t xml:space="preserve">                          </w:t>
      </w:r>
      <w:r w:rsidRPr="008B0358">
        <w:rPr>
          <w:rFonts w:hint="cs"/>
          <w:sz w:val="24"/>
          <w:szCs w:val="24"/>
          <w:rtl/>
          <w:lang w:bidi="ar-JO"/>
        </w:rPr>
        <w:t xml:space="preserve"> </w:t>
      </w:r>
      <w:r w:rsidR="00320625" w:rsidRPr="008B0358">
        <w:rPr>
          <w:rFonts w:hint="cs"/>
          <w:sz w:val="24"/>
          <w:szCs w:val="24"/>
          <w:rtl/>
          <w:lang w:bidi="ar-JO"/>
        </w:rPr>
        <w:t xml:space="preserve">1- نعم      2- لا      3- لا أعلم   </w:t>
      </w:r>
    </w:p>
    <w:p w14:paraId="66E76DDE" w14:textId="543B66CC" w:rsidR="00004454" w:rsidRPr="008B0358" w:rsidRDefault="00E7349E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>5</w:t>
      </w:r>
      <w:r w:rsidR="00004454" w:rsidRPr="008B0358">
        <w:rPr>
          <w:rFonts w:hint="cs"/>
          <w:sz w:val="24"/>
          <w:szCs w:val="24"/>
          <w:rtl/>
          <w:lang w:bidi="ar-JO"/>
        </w:rPr>
        <w:t xml:space="preserve"> </w:t>
      </w:r>
      <w:r w:rsidR="00004454" w:rsidRPr="008B0358">
        <w:rPr>
          <w:sz w:val="24"/>
          <w:szCs w:val="24"/>
          <w:rtl/>
          <w:lang w:bidi="ar-JO"/>
        </w:rPr>
        <w:t>–</w:t>
      </w:r>
      <w:r w:rsidR="00004454" w:rsidRPr="008B0358">
        <w:rPr>
          <w:rFonts w:hint="cs"/>
          <w:sz w:val="24"/>
          <w:szCs w:val="24"/>
          <w:rtl/>
          <w:lang w:bidi="ar-JO"/>
        </w:rPr>
        <w:t xml:space="preserve"> </w:t>
      </w:r>
      <w:r w:rsidR="003D665D" w:rsidRPr="008B0358">
        <w:rPr>
          <w:rFonts w:hint="cs"/>
          <w:sz w:val="24"/>
          <w:szCs w:val="24"/>
          <w:rtl/>
          <w:lang w:bidi="ar-JO"/>
        </w:rPr>
        <w:t xml:space="preserve">هل يتم </w:t>
      </w:r>
      <w:r w:rsidR="00004454" w:rsidRPr="008B0358">
        <w:rPr>
          <w:rFonts w:hint="cs"/>
          <w:sz w:val="24"/>
          <w:szCs w:val="24"/>
          <w:rtl/>
          <w:lang w:bidi="ar-JO"/>
        </w:rPr>
        <w:t>تشخيص الجرثومة الحلزونية</w:t>
      </w:r>
      <w:r w:rsidR="003D665D" w:rsidRPr="008B0358">
        <w:rPr>
          <w:rFonts w:hint="cs"/>
          <w:sz w:val="24"/>
          <w:szCs w:val="24"/>
          <w:rtl/>
          <w:lang w:bidi="ar-JO"/>
        </w:rPr>
        <w:t xml:space="preserve">: </w:t>
      </w:r>
      <w:r w:rsidR="00FF0953" w:rsidRPr="008B0358">
        <w:rPr>
          <w:rFonts w:hint="cs"/>
          <w:sz w:val="24"/>
          <w:szCs w:val="24"/>
          <w:rtl/>
          <w:lang w:bidi="ar-JO"/>
        </w:rPr>
        <w:t xml:space="preserve"> </w:t>
      </w:r>
    </w:p>
    <w:p w14:paraId="576EDE4D" w14:textId="0E8D54B0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*الفحص السريري</w:t>
      </w:r>
      <w:r w:rsidR="003D665D" w:rsidRPr="008B0358">
        <w:rPr>
          <w:rFonts w:hint="cs"/>
          <w:sz w:val="24"/>
          <w:szCs w:val="24"/>
          <w:rtl/>
          <w:lang w:bidi="ar-JO"/>
        </w:rPr>
        <w:t xml:space="preserve">          1- نعم      2- لا      3- لا أعلم   </w:t>
      </w:r>
    </w:p>
    <w:p w14:paraId="53530517" w14:textId="6E3F542E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*فحص تحليل البراز</w:t>
      </w:r>
      <w:r w:rsidR="003D665D" w:rsidRPr="008B0358">
        <w:rPr>
          <w:rFonts w:hint="cs"/>
          <w:sz w:val="24"/>
          <w:szCs w:val="24"/>
          <w:rtl/>
          <w:lang w:bidi="ar-JO"/>
        </w:rPr>
        <w:t xml:space="preserve">        1- نعم      2- لا      3- لا أعلم   </w:t>
      </w:r>
    </w:p>
    <w:p w14:paraId="32F72A62" w14:textId="6B863422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*فحص الدم</w:t>
      </w:r>
      <w:r w:rsidR="003D665D" w:rsidRPr="008B0358">
        <w:rPr>
          <w:rFonts w:hint="cs"/>
          <w:sz w:val="24"/>
          <w:szCs w:val="24"/>
          <w:rtl/>
          <w:lang w:bidi="ar-JO"/>
        </w:rPr>
        <w:t xml:space="preserve">                  1- نعم      2- لا      3- لا أعلم   </w:t>
      </w:r>
    </w:p>
    <w:p w14:paraId="4F21C213" w14:textId="5F8FAEDB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فحص تحليل البول</w:t>
      </w:r>
      <w:r w:rsidR="003D665D" w:rsidRPr="008B0358">
        <w:rPr>
          <w:rFonts w:hint="cs"/>
          <w:sz w:val="24"/>
          <w:szCs w:val="24"/>
          <w:rtl/>
          <w:lang w:bidi="ar-JO"/>
        </w:rPr>
        <w:t xml:space="preserve">        1- نعم      2- لا      3- لا أعلم   </w:t>
      </w:r>
    </w:p>
    <w:p w14:paraId="5D1F2FE3" w14:textId="2633E598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المنظار و الخزعة</w:t>
      </w:r>
      <w:r w:rsidR="003D665D" w:rsidRPr="008B0358">
        <w:rPr>
          <w:rFonts w:hint="cs"/>
          <w:sz w:val="24"/>
          <w:szCs w:val="24"/>
          <w:rtl/>
          <w:lang w:bidi="ar-JO"/>
        </w:rPr>
        <w:t xml:space="preserve">        1- نعم      2- لا      3- لا أعلم   </w:t>
      </w:r>
    </w:p>
    <w:p w14:paraId="107D0144" w14:textId="7928A5E1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مادة اليوريا في النف</w:t>
      </w:r>
      <w:r w:rsidR="003D665D" w:rsidRPr="008B0358">
        <w:rPr>
          <w:rFonts w:hint="cs"/>
          <w:sz w:val="24"/>
          <w:szCs w:val="24"/>
          <w:rtl/>
          <w:lang w:bidi="ar-JO"/>
        </w:rPr>
        <w:t xml:space="preserve">س    1- نعم      2- لا      3- لا أعلم   </w:t>
      </w:r>
    </w:p>
    <w:p w14:paraId="26A65377" w14:textId="1473AAD9" w:rsidR="00004454" w:rsidRPr="008B0358" w:rsidRDefault="0000445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</w:t>
      </w:r>
    </w:p>
    <w:p w14:paraId="55DCB3D4" w14:textId="1BDD27A7" w:rsidR="001B03C4" w:rsidRPr="008B0358" w:rsidRDefault="00E7349E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>6</w:t>
      </w:r>
      <w:r w:rsidR="001B03C4" w:rsidRPr="008B0358">
        <w:rPr>
          <w:rFonts w:hint="cs"/>
          <w:sz w:val="24"/>
          <w:szCs w:val="24"/>
          <w:rtl/>
          <w:lang w:bidi="ar-JO"/>
        </w:rPr>
        <w:t xml:space="preserve"> </w:t>
      </w:r>
      <w:r w:rsidR="001B03C4" w:rsidRPr="008B0358">
        <w:rPr>
          <w:sz w:val="24"/>
          <w:szCs w:val="24"/>
          <w:rtl/>
          <w:lang w:bidi="ar-JO"/>
        </w:rPr>
        <w:t>–</w:t>
      </w:r>
      <w:r w:rsidR="001B03C4" w:rsidRPr="008B0358">
        <w:rPr>
          <w:rFonts w:hint="cs"/>
          <w:sz w:val="24"/>
          <w:szCs w:val="24"/>
          <w:rtl/>
          <w:lang w:bidi="ar-JO"/>
        </w:rPr>
        <w:t xml:space="preserve"> كيف يمكن علاج الجرثومة الحلزونية</w:t>
      </w:r>
    </w:p>
    <w:p w14:paraId="0EEB9D51" w14:textId="30AB5EF1" w:rsidR="001B03C4" w:rsidRPr="008B0358" w:rsidRDefault="001B03C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علاجات غير دوائية</w:t>
      </w:r>
      <w:r w:rsidR="003D665D" w:rsidRPr="008B0358">
        <w:rPr>
          <w:rFonts w:hint="cs"/>
          <w:sz w:val="24"/>
          <w:szCs w:val="24"/>
          <w:rtl/>
          <w:lang w:bidi="ar-JO"/>
        </w:rPr>
        <w:t xml:space="preserve">        1- نعم      2- لا      3- لا أعلم   </w:t>
      </w:r>
    </w:p>
    <w:p w14:paraId="5BB4CB5F" w14:textId="7D663F9E" w:rsidR="001B03C4" w:rsidRPr="008B0358" w:rsidRDefault="001B03C4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علاجات دوائية</w:t>
      </w:r>
      <w:r w:rsidR="003D665D" w:rsidRPr="008B0358">
        <w:rPr>
          <w:rFonts w:hint="cs"/>
          <w:sz w:val="24"/>
          <w:szCs w:val="24"/>
          <w:rtl/>
          <w:lang w:bidi="ar-JO"/>
        </w:rPr>
        <w:t xml:space="preserve">             1- نعم      2- لا      3- لا أعلم   </w:t>
      </w:r>
    </w:p>
    <w:p w14:paraId="47FAA07A" w14:textId="22F71ED3" w:rsidR="001B03C4" w:rsidRPr="008B0358" w:rsidRDefault="001B03C4" w:rsidP="003D665D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تعالج ذاتيا</w:t>
      </w:r>
      <w:r w:rsidR="006B15B9" w:rsidRPr="008B0358">
        <w:rPr>
          <w:rFonts w:hint="cs"/>
          <w:sz w:val="24"/>
          <w:szCs w:val="24"/>
          <w:rtl/>
          <w:lang w:bidi="ar-JO"/>
        </w:rPr>
        <w:t xml:space="preserve">ً          </w:t>
      </w:r>
      <w:r w:rsidR="003D665D" w:rsidRPr="008B0358">
        <w:rPr>
          <w:rFonts w:hint="cs"/>
          <w:sz w:val="24"/>
          <w:szCs w:val="24"/>
          <w:rtl/>
          <w:lang w:bidi="ar-JO"/>
        </w:rPr>
        <w:t xml:space="preserve"> </w:t>
      </w:r>
      <w:r w:rsidR="006B15B9" w:rsidRPr="008B0358">
        <w:rPr>
          <w:rFonts w:hint="cs"/>
          <w:sz w:val="24"/>
          <w:szCs w:val="24"/>
          <w:rtl/>
          <w:lang w:bidi="ar-JO"/>
        </w:rPr>
        <w:t xml:space="preserve"> </w:t>
      </w:r>
      <w:r w:rsidR="003D665D" w:rsidRPr="008B0358">
        <w:rPr>
          <w:rFonts w:hint="cs"/>
          <w:sz w:val="24"/>
          <w:szCs w:val="24"/>
          <w:rtl/>
          <w:lang w:bidi="ar-JO"/>
        </w:rPr>
        <w:t xml:space="preserve">       1- نعم      2- لا     3- لا أعلم   </w:t>
      </w:r>
    </w:p>
    <w:p w14:paraId="308F3D95" w14:textId="023A3BA0" w:rsidR="003D665D" w:rsidRPr="008B0358" w:rsidRDefault="003D665D" w:rsidP="003D665D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</w:p>
    <w:p w14:paraId="0F0E08F9" w14:textId="77777777" w:rsidR="003D665D" w:rsidRPr="008B0358" w:rsidRDefault="003D665D" w:rsidP="003D665D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</w:p>
    <w:p w14:paraId="74EB4D78" w14:textId="655A5294" w:rsidR="001B03C4" w:rsidRPr="008B0358" w:rsidRDefault="00E7349E" w:rsidP="00877BEC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lastRenderedPageBreak/>
        <w:t>7</w:t>
      </w:r>
      <w:r w:rsidR="001B03C4" w:rsidRPr="008B0358">
        <w:rPr>
          <w:rFonts w:hint="cs"/>
          <w:sz w:val="24"/>
          <w:szCs w:val="24"/>
          <w:rtl/>
          <w:lang w:bidi="ar-JO"/>
        </w:rPr>
        <w:t xml:space="preserve"> </w:t>
      </w:r>
      <w:r w:rsidR="001B03C4" w:rsidRPr="008B0358">
        <w:rPr>
          <w:sz w:val="24"/>
          <w:szCs w:val="24"/>
          <w:rtl/>
          <w:lang w:bidi="ar-JO"/>
        </w:rPr>
        <w:t>–</w:t>
      </w:r>
      <w:r w:rsidR="001B03C4" w:rsidRPr="008B0358">
        <w:rPr>
          <w:rFonts w:hint="cs"/>
          <w:sz w:val="24"/>
          <w:szCs w:val="24"/>
          <w:rtl/>
          <w:lang w:bidi="ar-JO"/>
        </w:rPr>
        <w:t xml:space="preserve"> ماذا تعتقد بالاتي بالنسبة للجرثومة الحلزونية:</w:t>
      </w:r>
    </w:p>
    <w:p w14:paraId="0D818E41" w14:textId="77777777" w:rsidR="008B0358" w:rsidRDefault="001B03C4" w:rsidP="008B0358">
      <w:pPr>
        <w:pStyle w:val="ListParagraph"/>
        <w:bidi/>
        <w:ind w:left="0"/>
        <w:rPr>
          <w:sz w:val="24"/>
          <w:szCs w:val="24"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على الاقل 50% من سكان الاردن لديهم عدوى الجرثومة الحلزونية</w:t>
      </w:r>
      <w:r w:rsidR="008B1062" w:rsidRPr="008B0358">
        <w:rPr>
          <w:rFonts w:hint="cs"/>
          <w:sz w:val="24"/>
          <w:szCs w:val="24"/>
          <w:rtl/>
          <w:lang w:bidi="ar-JO"/>
        </w:rPr>
        <w:t xml:space="preserve">.          </w:t>
      </w:r>
    </w:p>
    <w:p w14:paraId="0207FD0B" w14:textId="746EEB72" w:rsidR="001B03C4" w:rsidRPr="008B0358" w:rsidRDefault="008B0358" w:rsidP="008B0358">
      <w:pPr>
        <w:pStyle w:val="ListParagraph"/>
        <w:bidi/>
        <w:ind w:left="2160"/>
        <w:rPr>
          <w:sz w:val="24"/>
          <w:szCs w:val="24"/>
          <w:rtl/>
          <w:lang w:bidi="ar-JO"/>
        </w:rPr>
      </w:pPr>
      <w:r>
        <w:rPr>
          <w:sz w:val="24"/>
          <w:szCs w:val="24"/>
          <w:lang w:bidi="ar-JO"/>
        </w:rPr>
        <w:t xml:space="preserve">1       </w:t>
      </w:r>
      <w:r w:rsidR="008B1062" w:rsidRPr="008B0358">
        <w:rPr>
          <w:rFonts w:hint="cs"/>
          <w:sz w:val="24"/>
          <w:szCs w:val="24"/>
          <w:rtl/>
          <w:lang w:bidi="ar-JO"/>
        </w:rPr>
        <w:t xml:space="preserve">- نعم      2- لا      3- لا أعلم   </w:t>
      </w:r>
    </w:p>
    <w:p w14:paraId="0D6E66F8" w14:textId="77777777" w:rsidR="008B0358" w:rsidRDefault="0026465A" w:rsidP="008B0358">
      <w:pPr>
        <w:pStyle w:val="ListParagraph"/>
        <w:ind w:left="0"/>
        <w:jc w:val="right"/>
        <w:rPr>
          <w:sz w:val="24"/>
          <w:szCs w:val="24"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الجرثومة الحلزونية قد تهدد حياة الانسان اذا اصبحت شديدة و لم تعالج            </w:t>
      </w:r>
    </w:p>
    <w:p w14:paraId="270AA4B4" w14:textId="54D3FE58" w:rsidR="0026465A" w:rsidRPr="008B0358" w:rsidRDefault="0026465A" w:rsidP="008B0358">
      <w:pPr>
        <w:pStyle w:val="ListParagraph"/>
        <w:bidi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         </w:t>
      </w:r>
      <w:r w:rsidR="008B0358">
        <w:rPr>
          <w:sz w:val="24"/>
          <w:szCs w:val="24"/>
          <w:lang w:bidi="ar-JO"/>
        </w:rPr>
        <w:t xml:space="preserve">           </w:t>
      </w:r>
      <w:r w:rsidRPr="008B0358">
        <w:rPr>
          <w:rFonts w:hint="cs"/>
          <w:sz w:val="24"/>
          <w:szCs w:val="24"/>
          <w:rtl/>
          <w:lang w:bidi="ar-JO"/>
        </w:rPr>
        <w:t xml:space="preserve">   1- نعم      2- لا      3- لا أعلم </w:t>
      </w:r>
    </w:p>
    <w:p w14:paraId="5E5D4FB3" w14:textId="77777777" w:rsidR="0026465A" w:rsidRPr="008B0358" w:rsidRDefault="0026465A" w:rsidP="0026465A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التوتر المزمن قد يزيد من أعراض الجرثومة الحلزونية </w:t>
      </w:r>
    </w:p>
    <w:p w14:paraId="3CC77CB7" w14:textId="77777777" w:rsidR="0026465A" w:rsidRPr="008B0358" w:rsidRDefault="0026465A" w:rsidP="0026465A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                                1- نعم      2- لا      3- لا أعلم </w:t>
      </w:r>
    </w:p>
    <w:p w14:paraId="4C084788" w14:textId="77777777" w:rsidR="0026465A" w:rsidRPr="008B0358" w:rsidRDefault="0026465A" w:rsidP="0026465A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الاطعمة الحارة قد تزيد من حدة أعراض الجرثومة الحلزونية</w:t>
      </w:r>
    </w:p>
    <w:p w14:paraId="444CEC97" w14:textId="1AD3429E" w:rsidR="0026465A" w:rsidRPr="008B0358" w:rsidRDefault="0026465A" w:rsidP="0026465A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                                1- نعم      2- لا      3- لا أعلم    </w:t>
      </w:r>
    </w:p>
    <w:p w14:paraId="44C95AC6" w14:textId="14859F4B" w:rsidR="001B03C4" w:rsidRPr="008B0358" w:rsidRDefault="001B03C4" w:rsidP="003D665D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 *الجرثومة الحلزونية يمكن ان تسبب قرحة في المعدة</w:t>
      </w:r>
      <w:r w:rsidR="008B1062" w:rsidRPr="008B0358">
        <w:rPr>
          <w:sz w:val="24"/>
          <w:szCs w:val="24"/>
          <w:rtl/>
          <w:lang w:bidi="ar-JO"/>
        </w:rPr>
        <w:br/>
      </w:r>
      <w:r w:rsidR="008B1062" w:rsidRPr="008B0358">
        <w:rPr>
          <w:rFonts w:hint="cs"/>
          <w:sz w:val="24"/>
          <w:szCs w:val="24"/>
          <w:rtl/>
          <w:lang w:bidi="ar-JO"/>
        </w:rPr>
        <w:t xml:space="preserve">                                      1- نعم      2- لا      3- لا أعلم   </w:t>
      </w:r>
    </w:p>
    <w:p w14:paraId="6233C49E" w14:textId="22CB1A39" w:rsidR="0063512C" w:rsidRPr="008B0358" w:rsidRDefault="0063512C" w:rsidP="0026465A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الجرثومة الحلزونية يمكن ان تسبب قرحة في الاثني عشر</w:t>
      </w:r>
      <w:r w:rsidR="008B1062" w:rsidRPr="008B0358">
        <w:rPr>
          <w:sz w:val="24"/>
          <w:szCs w:val="24"/>
          <w:rtl/>
          <w:lang w:bidi="ar-JO"/>
        </w:rPr>
        <w:br/>
      </w:r>
      <w:r w:rsidR="008B1062" w:rsidRPr="008B0358">
        <w:rPr>
          <w:rFonts w:hint="cs"/>
          <w:sz w:val="24"/>
          <w:szCs w:val="24"/>
          <w:rtl/>
          <w:lang w:bidi="ar-JO"/>
        </w:rPr>
        <w:t xml:space="preserve">                                      1- نعم      2- لا      3- لا أعلم   </w:t>
      </w:r>
      <w:r w:rsidR="001B03C4" w:rsidRPr="008B0358">
        <w:rPr>
          <w:rFonts w:hint="cs"/>
          <w:sz w:val="24"/>
          <w:szCs w:val="24"/>
          <w:rtl/>
          <w:lang w:bidi="ar-JO"/>
        </w:rPr>
        <w:t xml:space="preserve"> </w:t>
      </w:r>
    </w:p>
    <w:p w14:paraId="444C79DD" w14:textId="5B40C9AB" w:rsidR="0026465A" w:rsidRPr="008B0358" w:rsidRDefault="0026465A" w:rsidP="0026465A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الجرثومة الحلزونية يمكن ان تسبب سرطان المعدة</w:t>
      </w:r>
      <w:r w:rsidRPr="008B0358">
        <w:rPr>
          <w:sz w:val="24"/>
          <w:szCs w:val="24"/>
          <w:rtl/>
          <w:lang w:bidi="ar-JO"/>
        </w:rPr>
        <w:br/>
      </w:r>
      <w:r w:rsidRPr="008B0358">
        <w:rPr>
          <w:rFonts w:hint="cs"/>
          <w:sz w:val="24"/>
          <w:szCs w:val="24"/>
          <w:rtl/>
          <w:lang w:bidi="ar-JO"/>
        </w:rPr>
        <w:t xml:space="preserve">                                      1- نعم      2- لا      3- لا أعلم    </w:t>
      </w:r>
    </w:p>
    <w:p w14:paraId="3BA54EAB" w14:textId="77777777" w:rsidR="00FD76EE" w:rsidRPr="008B0358" w:rsidRDefault="0026465A" w:rsidP="0026465A">
      <w:pPr>
        <w:pStyle w:val="ListParagraph"/>
        <w:ind w:left="1440"/>
        <w:jc w:val="right"/>
        <w:rPr>
          <w:sz w:val="24"/>
          <w:szCs w:val="24"/>
          <w:rtl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*الجرثومة الحلزونية يمكن ان تسبب</w:t>
      </w:r>
      <w:r w:rsidR="00FD76EE" w:rsidRPr="008B0358">
        <w:rPr>
          <w:rFonts w:hint="cs"/>
          <w:sz w:val="24"/>
          <w:szCs w:val="24"/>
          <w:rtl/>
          <w:lang w:bidi="ar-JO"/>
        </w:rPr>
        <w:t xml:space="preserve"> سرطان</w:t>
      </w:r>
      <w:r w:rsidRPr="008B0358">
        <w:rPr>
          <w:rFonts w:hint="cs"/>
          <w:sz w:val="24"/>
          <w:szCs w:val="24"/>
          <w:rtl/>
          <w:lang w:bidi="ar-JO"/>
        </w:rPr>
        <w:t xml:space="preserve"> </w:t>
      </w:r>
      <w:r w:rsidR="0063153D" w:rsidRPr="008B0358">
        <w:rPr>
          <w:rFonts w:hint="cs"/>
          <w:sz w:val="24"/>
          <w:szCs w:val="24"/>
          <w:rtl/>
        </w:rPr>
        <w:t>الأنسجة اللمفاوية</w:t>
      </w:r>
      <w:r w:rsidR="00FD76EE" w:rsidRPr="008B0358">
        <w:rPr>
          <w:rFonts w:hint="cs"/>
          <w:sz w:val="24"/>
          <w:szCs w:val="24"/>
          <w:rtl/>
        </w:rPr>
        <w:t xml:space="preserve">؟ </w:t>
      </w:r>
    </w:p>
    <w:p w14:paraId="44EBF8D0" w14:textId="72C2F105" w:rsidR="0026465A" w:rsidRPr="008B0358" w:rsidRDefault="0026465A" w:rsidP="0026465A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                                1- نعم      2- لا      3- لا أعلم    </w:t>
      </w:r>
    </w:p>
    <w:p w14:paraId="64B9BB1F" w14:textId="77777777" w:rsidR="0026465A" w:rsidRPr="008B0358" w:rsidRDefault="0026465A" w:rsidP="0026465A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</w:p>
    <w:p w14:paraId="506CCCDD" w14:textId="0F4244C2" w:rsidR="0063512C" w:rsidRPr="008B0358" w:rsidRDefault="008B1062" w:rsidP="0026465A">
      <w:pPr>
        <w:pStyle w:val="ListParagraph"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</w:t>
      </w:r>
    </w:p>
    <w:p w14:paraId="0A2441EE" w14:textId="5FA4340F" w:rsidR="00877BEC" w:rsidRPr="008B0358" w:rsidRDefault="00877BEC" w:rsidP="008B1062">
      <w:pPr>
        <w:pStyle w:val="ListParagraph"/>
        <w:ind w:left="1440"/>
        <w:rPr>
          <w:sz w:val="24"/>
          <w:szCs w:val="24"/>
          <w:lang w:bidi="ar-JO"/>
        </w:rPr>
      </w:pPr>
    </w:p>
    <w:p w14:paraId="2C020D12" w14:textId="77777777" w:rsidR="00877BEC" w:rsidRPr="008B0358" w:rsidRDefault="00877BEC" w:rsidP="00877BEC">
      <w:pPr>
        <w:rPr>
          <w:sz w:val="24"/>
          <w:szCs w:val="24"/>
          <w:rtl/>
          <w:lang w:bidi="ar-JO"/>
        </w:rPr>
      </w:pPr>
    </w:p>
    <w:p w14:paraId="3D3FF126" w14:textId="1AE9FFC2" w:rsidR="00E7349E" w:rsidRDefault="00877BEC" w:rsidP="009358D0">
      <w:pPr>
        <w:pStyle w:val="ListParagraph"/>
        <w:ind w:left="960"/>
        <w:jc w:val="right"/>
        <w:rPr>
          <w:sz w:val="24"/>
          <w:szCs w:val="24"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</w:t>
      </w:r>
    </w:p>
    <w:p w14:paraId="1E056AC1" w14:textId="50DD2735" w:rsidR="008B0358" w:rsidRDefault="008B0358" w:rsidP="009358D0">
      <w:pPr>
        <w:pStyle w:val="ListParagraph"/>
        <w:ind w:left="960"/>
        <w:jc w:val="right"/>
        <w:rPr>
          <w:sz w:val="24"/>
          <w:szCs w:val="24"/>
          <w:lang w:bidi="ar-JO"/>
        </w:rPr>
      </w:pPr>
    </w:p>
    <w:p w14:paraId="4F3605D4" w14:textId="668A6D3B" w:rsidR="008B0358" w:rsidRDefault="008B0358" w:rsidP="009358D0">
      <w:pPr>
        <w:pStyle w:val="ListParagraph"/>
        <w:ind w:left="960"/>
        <w:jc w:val="right"/>
        <w:rPr>
          <w:sz w:val="24"/>
          <w:szCs w:val="24"/>
          <w:lang w:bidi="ar-JO"/>
        </w:rPr>
      </w:pPr>
    </w:p>
    <w:p w14:paraId="678D5AC1" w14:textId="34DF94A7" w:rsidR="008B0358" w:rsidRDefault="008B0358" w:rsidP="009358D0">
      <w:pPr>
        <w:pStyle w:val="ListParagraph"/>
        <w:ind w:left="960"/>
        <w:jc w:val="right"/>
        <w:rPr>
          <w:sz w:val="24"/>
          <w:szCs w:val="24"/>
          <w:lang w:bidi="ar-JO"/>
        </w:rPr>
      </w:pPr>
    </w:p>
    <w:p w14:paraId="00568BC9" w14:textId="133D4B94" w:rsidR="008B0358" w:rsidRDefault="008B0358" w:rsidP="009358D0">
      <w:pPr>
        <w:pStyle w:val="ListParagraph"/>
        <w:ind w:left="960"/>
        <w:jc w:val="right"/>
        <w:rPr>
          <w:sz w:val="24"/>
          <w:szCs w:val="24"/>
          <w:lang w:bidi="ar-JO"/>
        </w:rPr>
      </w:pPr>
    </w:p>
    <w:p w14:paraId="31893107" w14:textId="772AAD97" w:rsidR="008B0358" w:rsidRDefault="008B0358" w:rsidP="009358D0">
      <w:pPr>
        <w:pStyle w:val="ListParagraph"/>
        <w:ind w:left="960"/>
        <w:jc w:val="right"/>
        <w:rPr>
          <w:sz w:val="24"/>
          <w:szCs w:val="24"/>
          <w:lang w:bidi="ar-JO"/>
        </w:rPr>
      </w:pPr>
    </w:p>
    <w:p w14:paraId="3B527A48" w14:textId="662A02E2" w:rsidR="008B0358" w:rsidRDefault="008B0358" w:rsidP="009358D0">
      <w:pPr>
        <w:pStyle w:val="ListParagraph"/>
        <w:ind w:left="960"/>
        <w:jc w:val="right"/>
        <w:rPr>
          <w:sz w:val="24"/>
          <w:szCs w:val="24"/>
          <w:lang w:bidi="ar-JO"/>
        </w:rPr>
      </w:pPr>
    </w:p>
    <w:p w14:paraId="74BD7310" w14:textId="22F41A49" w:rsidR="008B0358" w:rsidRDefault="008B0358" w:rsidP="009358D0">
      <w:pPr>
        <w:pStyle w:val="ListParagraph"/>
        <w:ind w:left="960"/>
        <w:jc w:val="right"/>
        <w:rPr>
          <w:sz w:val="24"/>
          <w:szCs w:val="24"/>
          <w:lang w:bidi="ar-JO"/>
        </w:rPr>
      </w:pPr>
    </w:p>
    <w:p w14:paraId="09A12489" w14:textId="06035039" w:rsidR="008B0358" w:rsidRDefault="008B0358" w:rsidP="009358D0">
      <w:pPr>
        <w:pStyle w:val="ListParagraph"/>
        <w:ind w:left="960"/>
        <w:jc w:val="right"/>
        <w:rPr>
          <w:sz w:val="24"/>
          <w:szCs w:val="24"/>
          <w:lang w:bidi="ar-JO"/>
        </w:rPr>
      </w:pPr>
    </w:p>
    <w:p w14:paraId="482953E1" w14:textId="7483A8EA" w:rsidR="008B0358" w:rsidRDefault="008B0358" w:rsidP="009358D0">
      <w:pPr>
        <w:pStyle w:val="ListParagraph"/>
        <w:ind w:left="960"/>
        <w:jc w:val="right"/>
        <w:rPr>
          <w:sz w:val="24"/>
          <w:szCs w:val="24"/>
          <w:lang w:bidi="ar-JO"/>
        </w:rPr>
      </w:pPr>
    </w:p>
    <w:p w14:paraId="79F41277" w14:textId="23754A01" w:rsidR="008B0358" w:rsidRDefault="008B0358" w:rsidP="009358D0">
      <w:pPr>
        <w:pStyle w:val="ListParagraph"/>
        <w:ind w:left="960"/>
        <w:jc w:val="right"/>
        <w:rPr>
          <w:sz w:val="24"/>
          <w:szCs w:val="24"/>
          <w:lang w:bidi="ar-JO"/>
        </w:rPr>
      </w:pPr>
    </w:p>
    <w:p w14:paraId="65A4DC0E" w14:textId="009B012C" w:rsidR="008B0358" w:rsidRDefault="008B0358" w:rsidP="009358D0">
      <w:pPr>
        <w:pStyle w:val="ListParagraph"/>
        <w:ind w:left="960"/>
        <w:jc w:val="right"/>
        <w:rPr>
          <w:sz w:val="24"/>
          <w:szCs w:val="24"/>
          <w:lang w:bidi="ar-JO"/>
        </w:rPr>
      </w:pPr>
    </w:p>
    <w:p w14:paraId="5588A0AB" w14:textId="758895FD" w:rsidR="008B0358" w:rsidRDefault="008B0358" w:rsidP="009358D0">
      <w:pPr>
        <w:pStyle w:val="ListParagraph"/>
        <w:ind w:left="960"/>
        <w:jc w:val="right"/>
        <w:rPr>
          <w:sz w:val="24"/>
          <w:szCs w:val="24"/>
          <w:lang w:bidi="ar-JO"/>
        </w:rPr>
      </w:pPr>
    </w:p>
    <w:p w14:paraId="13EEF65C" w14:textId="516DED2E" w:rsidR="008B0358" w:rsidRDefault="008B0358" w:rsidP="009358D0">
      <w:pPr>
        <w:pStyle w:val="ListParagraph"/>
        <w:ind w:left="960"/>
        <w:jc w:val="right"/>
        <w:rPr>
          <w:sz w:val="24"/>
          <w:szCs w:val="24"/>
          <w:lang w:bidi="ar-JO"/>
        </w:rPr>
      </w:pPr>
    </w:p>
    <w:p w14:paraId="0130DBAD" w14:textId="4A6826C8" w:rsidR="008B0358" w:rsidRDefault="008B0358" w:rsidP="009358D0">
      <w:pPr>
        <w:pStyle w:val="ListParagraph"/>
        <w:ind w:left="960"/>
        <w:jc w:val="right"/>
        <w:rPr>
          <w:sz w:val="24"/>
          <w:szCs w:val="24"/>
          <w:lang w:bidi="ar-JO"/>
        </w:rPr>
      </w:pPr>
    </w:p>
    <w:p w14:paraId="18A4A392" w14:textId="7F23DFF7" w:rsidR="008B0358" w:rsidRDefault="008B0358" w:rsidP="009358D0">
      <w:pPr>
        <w:pStyle w:val="ListParagraph"/>
        <w:ind w:left="960"/>
        <w:jc w:val="right"/>
        <w:rPr>
          <w:sz w:val="24"/>
          <w:szCs w:val="24"/>
          <w:lang w:bidi="ar-JO"/>
        </w:rPr>
      </w:pPr>
    </w:p>
    <w:p w14:paraId="1E541552" w14:textId="77777777" w:rsidR="008B0358" w:rsidRPr="008B0358" w:rsidRDefault="008B0358" w:rsidP="009358D0">
      <w:pPr>
        <w:pStyle w:val="ListParagraph"/>
        <w:ind w:left="960"/>
        <w:jc w:val="right"/>
        <w:rPr>
          <w:sz w:val="24"/>
          <w:szCs w:val="24"/>
          <w:rtl/>
          <w:lang w:bidi="ar-JO"/>
        </w:rPr>
      </w:pPr>
    </w:p>
    <w:p w14:paraId="441F2C1F" w14:textId="77777777" w:rsidR="00E7349E" w:rsidRPr="008B0358" w:rsidRDefault="00E7349E" w:rsidP="008B0358">
      <w:pPr>
        <w:rPr>
          <w:sz w:val="24"/>
          <w:szCs w:val="24"/>
          <w:rtl/>
          <w:lang w:bidi="ar-JO"/>
        </w:rPr>
      </w:pPr>
    </w:p>
    <w:p w14:paraId="5C722F2B" w14:textId="77777777" w:rsidR="00E7349E" w:rsidRPr="008B0358" w:rsidRDefault="00E7349E" w:rsidP="009358D0">
      <w:pPr>
        <w:pStyle w:val="ListParagraph"/>
        <w:ind w:left="960"/>
        <w:jc w:val="right"/>
        <w:rPr>
          <w:sz w:val="24"/>
          <w:szCs w:val="24"/>
          <w:rtl/>
          <w:lang w:bidi="ar-JO"/>
        </w:rPr>
      </w:pPr>
    </w:p>
    <w:p w14:paraId="448804EA" w14:textId="77777777" w:rsidR="00E7349E" w:rsidRPr="008B0358" w:rsidRDefault="00E7349E" w:rsidP="009358D0">
      <w:pPr>
        <w:pStyle w:val="ListParagraph"/>
        <w:ind w:left="960"/>
        <w:jc w:val="right"/>
        <w:rPr>
          <w:sz w:val="24"/>
          <w:szCs w:val="24"/>
          <w:rtl/>
          <w:lang w:bidi="ar-JO"/>
        </w:rPr>
      </w:pPr>
    </w:p>
    <w:p w14:paraId="4E66B8A0" w14:textId="4F0014D2" w:rsidR="00E7349E" w:rsidRPr="008B0358" w:rsidRDefault="00E7349E" w:rsidP="00E7349E">
      <w:pPr>
        <w:pStyle w:val="ListParagraph"/>
        <w:ind w:left="0"/>
        <w:jc w:val="center"/>
        <w:rPr>
          <w:b/>
          <w:bCs/>
          <w:sz w:val="32"/>
          <w:szCs w:val="32"/>
          <w:rtl/>
          <w:lang w:val="en-GB" w:bidi="ar-JO"/>
        </w:rPr>
      </w:pPr>
      <w:r w:rsidRPr="008B0358">
        <w:rPr>
          <w:b/>
          <w:bCs/>
          <w:sz w:val="32"/>
          <w:szCs w:val="32"/>
          <w:lang w:val="en-GB" w:bidi="ar-JO"/>
        </w:rPr>
        <w:t>English version</w:t>
      </w:r>
    </w:p>
    <w:p w14:paraId="6B4B4339" w14:textId="26D06825" w:rsidR="00E7349E" w:rsidRPr="008B0358" w:rsidRDefault="00E7349E" w:rsidP="00E7349E">
      <w:pPr>
        <w:bidi/>
        <w:jc w:val="right"/>
        <w:rPr>
          <w:b/>
          <w:bCs/>
          <w:sz w:val="24"/>
          <w:szCs w:val="24"/>
          <w:rtl/>
          <w:lang w:bidi="ar-JO"/>
        </w:rPr>
      </w:pPr>
      <w:r w:rsidRPr="008B0358">
        <w:rPr>
          <w:b/>
          <w:sz w:val="24"/>
          <w:szCs w:val="24"/>
          <w:lang w:val="en"/>
        </w:rPr>
        <w:t>Sociodemographic :</w:t>
      </w:r>
    </w:p>
    <w:p w14:paraId="415EE1C2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1 - Age............ </w:t>
      </w:r>
    </w:p>
    <w:p w14:paraId="7007B9A6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>2 - Gender:    * Male</w:t>
      </w:r>
    </w:p>
    <w:p w14:paraId="7369FDE7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                      * Female</w:t>
      </w:r>
    </w:p>
    <w:p w14:paraId="443E76A3" w14:textId="77777777" w:rsidR="00E7349E" w:rsidRPr="008B0358" w:rsidRDefault="00E7349E" w:rsidP="00E7349E">
      <w:pPr>
        <w:bidi/>
        <w:jc w:val="right"/>
        <w:rPr>
          <w:sz w:val="24"/>
          <w:szCs w:val="24"/>
          <w:rtl/>
        </w:rPr>
      </w:pPr>
      <w:r w:rsidRPr="008B0358">
        <w:rPr>
          <w:sz w:val="24"/>
          <w:szCs w:val="24"/>
          <w:lang w:val="en"/>
        </w:rPr>
        <w:t>3 - Marital status  *Married</w:t>
      </w:r>
    </w:p>
    <w:p w14:paraId="2B5A1E76" w14:textId="77777777" w:rsidR="00E7349E" w:rsidRPr="008B0358" w:rsidRDefault="00E7349E" w:rsidP="00E7349E">
      <w:pPr>
        <w:bidi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                                *Unmarried  (single, widowed)</w:t>
      </w:r>
    </w:p>
    <w:p w14:paraId="3B4F6724" w14:textId="77777777" w:rsidR="00E7349E" w:rsidRPr="008B0358" w:rsidRDefault="00E7349E" w:rsidP="00E7349E">
      <w:pPr>
        <w:bidi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>4 - Educational level</w:t>
      </w:r>
    </w:p>
    <w:p w14:paraId="7034947C" w14:textId="77777777" w:rsidR="00E7349E" w:rsidRPr="008B0358" w:rsidRDefault="00E7349E" w:rsidP="00E7349E">
      <w:pPr>
        <w:bidi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                                * High level (diploma or higher)</w:t>
      </w:r>
      <w:r w:rsidRPr="008B0358">
        <w:rPr>
          <w:sz w:val="24"/>
          <w:szCs w:val="24"/>
          <w:lang w:val="en"/>
        </w:rPr>
        <w:br/>
        <w:t xml:space="preserve">                                 * Low level (secondary or less)</w:t>
      </w:r>
    </w:p>
    <w:p w14:paraId="2C315308" w14:textId="77777777" w:rsidR="00E7349E" w:rsidRPr="008B0358" w:rsidRDefault="00E7349E" w:rsidP="00E7349E">
      <w:pPr>
        <w:bidi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>5 – Work field        *Medical</w:t>
      </w:r>
    </w:p>
    <w:p w14:paraId="7B4B28A7" w14:textId="77777777" w:rsidR="00E7349E" w:rsidRPr="008B0358" w:rsidRDefault="00E7349E" w:rsidP="00E7349E">
      <w:pPr>
        <w:bidi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                                *Non-medical</w:t>
      </w:r>
    </w:p>
    <w:p w14:paraId="0D638B34" w14:textId="77777777" w:rsidR="00E7349E" w:rsidRPr="008B0358" w:rsidRDefault="00E7349E" w:rsidP="00E7349E">
      <w:pPr>
        <w:bidi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                                * I don't work</w:t>
      </w:r>
    </w:p>
    <w:p w14:paraId="3EDFF92C" w14:textId="77777777" w:rsidR="00E7349E" w:rsidRPr="008B0358" w:rsidRDefault="00E7349E" w:rsidP="00E7349E">
      <w:pPr>
        <w:bidi/>
        <w:jc w:val="right"/>
        <w:rPr>
          <w:sz w:val="24"/>
          <w:szCs w:val="24"/>
          <w:lang w:val="en"/>
        </w:rPr>
      </w:pPr>
      <w:r w:rsidRPr="008B0358">
        <w:rPr>
          <w:sz w:val="24"/>
          <w:szCs w:val="24"/>
          <w:lang w:val="en"/>
        </w:rPr>
        <w:t xml:space="preserve">6- Have you ever had Helicobacter pylori infection: </w:t>
      </w:r>
    </w:p>
    <w:p w14:paraId="3166D810" w14:textId="77777777" w:rsidR="00E7349E" w:rsidRPr="008B0358" w:rsidRDefault="00E7349E" w:rsidP="00E7349E">
      <w:pPr>
        <w:bidi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*Yes  </w:t>
      </w:r>
      <w:r w:rsidRPr="008B0358">
        <w:rPr>
          <w:sz w:val="24"/>
          <w:szCs w:val="24"/>
          <w:lang w:val="en"/>
        </w:rPr>
        <w:br/>
        <w:t xml:space="preserve"> * No</w:t>
      </w:r>
    </w:p>
    <w:p w14:paraId="517BB7CD" w14:textId="77777777" w:rsidR="00E7349E" w:rsidRPr="008B0358" w:rsidRDefault="00E7349E" w:rsidP="00E7349E">
      <w:pPr>
        <w:bidi/>
        <w:jc w:val="right"/>
        <w:rPr>
          <w:sz w:val="24"/>
          <w:szCs w:val="24"/>
          <w:lang w:val="en"/>
        </w:rPr>
      </w:pPr>
      <w:r w:rsidRPr="008B0358">
        <w:rPr>
          <w:sz w:val="24"/>
          <w:szCs w:val="24"/>
          <w:lang w:val="en"/>
        </w:rPr>
        <w:t xml:space="preserve">7- Has anyone in your family ever had Helicobacter pylori infection: </w:t>
      </w:r>
    </w:p>
    <w:p w14:paraId="12471316" w14:textId="77777777" w:rsidR="00E7349E" w:rsidRPr="008B0358" w:rsidRDefault="00E7349E" w:rsidP="00E7349E">
      <w:pPr>
        <w:bidi/>
        <w:jc w:val="right"/>
        <w:rPr>
          <w:sz w:val="24"/>
          <w:szCs w:val="24"/>
          <w:lang w:val="en"/>
        </w:rPr>
      </w:pPr>
      <w:r w:rsidRPr="008B0358">
        <w:rPr>
          <w:sz w:val="24"/>
          <w:szCs w:val="24"/>
          <w:lang w:val="en"/>
        </w:rPr>
        <w:t>*Yes</w:t>
      </w:r>
    </w:p>
    <w:p w14:paraId="4BB3DDC7" w14:textId="77777777" w:rsidR="00E7349E" w:rsidRPr="008B0358" w:rsidRDefault="00E7349E" w:rsidP="00E7349E">
      <w:pPr>
        <w:bidi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>*No</w:t>
      </w:r>
    </w:p>
    <w:p w14:paraId="4E4FEA44" w14:textId="77777777" w:rsidR="00E7349E" w:rsidRPr="008B0358" w:rsidRDefault="00E7349E" w:rsidP="00E7349E">
      <w:pPr>
        <w:bidi/>
        <w:jc w:val="right"/>
        <w:rPr>
          <w:sz w:val="24"/>
          <w:szCs w:val="24"/>
        </w:rPr>
      </w:pPr>
      <w:r w:rsidRPr="008B0358">
        <w:rPr>
          <w:sz w:val="24"/>
          <w:szCs w:val="24"/>
          <w:lang w:val="en"/>
        </w:rPr>
        <w:t>8- Where did you get the information about Helicobacter pylori</w:t>
      </w:r>
      <w:r w:rsidRPr="008B0358">
        <w:rPr>
          <w:sz w:val="24"/>
          <w:szCs w:val="24"/>
        </w:rPr>
        <w:t xml:space="preserve">: </w:t>
      </w:r>
    </w:p>
    <w:p w14:paraId="6ADB1DC6" w14:textId="77777777" w:rsidR="00E7349E" w:rsidRPr="008B0358" w:rsidRDefault="00E7349E" w:rsidP="00E7349E">
      <w:pPr>
        <w:pStyle w:val="ListParagraph"/>
        <w:bidi/>
        <w:jc w:val="right"/>
        <w:rPr>
          <w:sz w:val="24"/>
          <w:szCs w:val="24"/>
          <w:lang w:val="en"/>
        </w:rPr>
      </w:pPr>
      <w:r w:rsidRPr="008B0358">
        <w:rPr>
          <w:sz w:val="24"/>
          <w:szCs w:val="24"/>
          <w:lang w:val="en"/>
        </w:rPr>
        <w:t>*Medical sources (through health practitioner or during the study))</w:t>
      </w:r>
      <w:r w:rsidRPr="008B0358">
        <w:rPr>
          <w:sz w:val="24"/>
          <w:szCs w:val="24"/>
          <w:lang w:val="en"/>
        </w:rPr>
        <w:br/>
        <w:t xml:space="preserve">* </w:t>
      </w:r>
      <w:proofErr w:type="gramStart"/>
      <w:r w:rsidRPr="008B0358">
        <w:rPr>
          <w:sz w:val="24"/>
          <w:szCs w:val="24"/>
          <w:lang w:val="en"/>
        </w:rPr>
        <w:t>Non-medical</w:t>
      </w:r>
      <w:proofErr w:type="gramEnd"/>
      <w:r w:rsidRPr="008B0358">
        <w:rPr>
          <w:sz w:val="24"/>
          <w:szCs w:val="24"/>
          <w:lang w:val="en"/>
        </w:rPr>
        <w:t xml:space="preserve"> sources (through family/friends or TV/radio/social media platforms)</w:t>
      </w:r>
    </w:p>
    <w:p w14:paraId="7312246C" w14:textId="77777777" w:rsidR="00E7349E" w:rsidRPr="008B0358" w:rsidRDefault="00E7349E" w:rsidP="00E7349E">
      <w:pPr>
        <w:pStyle w:val="ListParagraph"/>
        <w:bidi/>
        <w:jc w:val="right"/>
        <w:rPr>
          <w:sz w:val="24"/>
          <w:szCs w:val="24"/>
          <w:rtl/>
        </w:rPr>
      </w:pPr>
    </w:p>
    <w:p w14:paraId="1A0C27DE" w14:textId="77777777" w:rsidR="00E7349E" w:rsidRPr="008B0358" w:rsidRDefault="00E7349E" w:rsidP="00E7349E">
      <w:pPr>
        <w:pStyle w:val="ListParagraph"/>
        <w:bidi/>
        <w:ind w:left="48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9- Current place of residence : </w:t>
      </w:r>
    </w:p>
    <w:p w14:paraId="5F622106" w14:textId="77777777" w:rsidR="00E7349E" w:rsidRPr="008B0358" w:rsidRDefault="00E7349E" w:rsidP="00E7349E">
      <w:pPr>
        <w:pStyle w:val="ListParagraph"/>
        <w:bidi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     *Village</w:t>
      </w:r>
    </w:p>
    <w:p w14:paraId="5299D7EB" w14:textId="77777777" w:rsidR="00E7349E" w:rsidRPr="008B0358" w:rsidRDefault="00E7349E" w:rsidP="00E7349E">
      <w:pPr>
        <w:pStyle w:val="ListParagraph"/>
        <w:bidi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     *City</w:t>
      </w:r>
    </w:p>
    <w:p w14:paraId="72FD2C0F" w14:textId="77777777" w:rsidR="00E7349E" w:rsidRPr="008B0358" w:rsidRDefault="00E7349E" w:rsidP="00E7349E">
      <w:pPr>
        <w:pStyle w:val="ListParagraph"/>
        <w:bidi/>
        <w:ind w:left="960"/>
        <w:jc w:val="right"/>
        <w:rPr>
          <w:b/>
          <w:sz w:val="24"/>
          <w:szCs w:val="24"/>
          <w:rtl/>
          <w:lang w:val="en"/>
        </w:rPr>
      </w:pPr>
      <w:r w:rsidRPr="008B0358">
        <w:rPr>
          <w:b/>
          <w:sz w:val="24"/>
          <w:szCs w:val="24"/>
          <w:lang w:val="en"/>
        </w:rPr>
        <w:t>Knowledge:</w:t>
      </w:r>
    </w:p>
    <w:p w14:paraId="7590258B" w14:textId="77777777" w:rsidR="00E7349E" w:rsidRPr="008B0358" w:rsidRDefault="00E7349E" w:rsidP="00E7349E">
      <w:pPr>
        <w:pStyle w:val="ListParagraph"/>
        <w:bidi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1 – what Is the nature of Helicobacter pylori: </w:t>
      </w:r>
    </w:p>
    <w:p w14:paraId="35FD4D7E" w14:textId="77777777" w:rsidR="00E7349E" w:rsidRPr="008B0358" w:rsidRDefault="00E7349E" w:rsidP="00E7349E">
      <w:pPr>
        <w:pStyle w:val="ListParagraph"/>
        <w:bidi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     *Virus                 1- Yes 2- No 3- I don't know   </w:t>
      </w:r>
    </w:p>
    <w:p w14:paraId="5192A853" w14:textId="77777777" w:rsidR="00E7349E" w:rsidRPr="008B0358" w:rsidRDefault="00E7349E" w:rsidP="00E7349E">
      <w:pPr>
        <w:pStyle w:val="ListParagraph"/>
        <w:bidi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     *Bacterial          1- Yes 2- No 3- I don't know   </w:t>
      </w:r>
    </w:p>
    <w:p w14:paraId="025051EC" w14:textId="77777777" w:rsidR="00E7349E" w:rsidRPr="008B0358" w:rsidRDefault="00E7349E" w:rsidP="00E7349E">
      <w:pPr>
        <w:pStyle w:val="ListParagraph"/>
        <w:bidi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lastRenderedPageBreak/>
        <w:t xml:space="preserve">      *Fungi                1- Yes 2- No 3- I don't know   </w:t>
      </w:r>
    </w:p>
    <w:p w14:paraId="5E636F13" w14:textId="77777777" w:rsidR="00E7349E" w:rsidRPr="008B0358" w:rsidRDefault="00E7349E" w:rsidP="00E7349E">
      <w:pPr>
        <w:pStyle w:val="ListParagraph"/>
        <w:bidi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     *Parasites         1- Yes 2- No 3- I don't know   </w:t>
      </w:r>
    </w:p>
    <w:p w14:paraId="27A9096B" w14:textId="77777777" w:rsidR="00E7349E" w:rsidRPr="008B0358" w:rsidRDefault="00E7349E" w:rsidP="00E7349E">
      <w:pPr>
        <w:pStyle w:val="ListParagraph"/>
        <w:bidi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>2 – which of the following organs does Helicobacter pylori colonies in ?</w:t>
      </w:r>
    </w:p>
    <w:p w14:paraId="1ADB0C5D" w14:textId="77777777" w:rsidR="00E7349E" w:rsidRPr="008B0358" w:rsidRDefault="00E7349E" w:rsidP="00E7349E">
      <w:pPr>
        <w:pStyle w:val="ListParagraph"/>
        <w:bidi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     *Brain         1- Yes 2- No 3- I don't know   </w:t>
      </w:r>
    </w:p>
    <w:p w14:paraId="607611FE" w14:textId="77777777" w:rsidR="00E7349E" w:rsidRPr="008B0358" w:rsidRDefault="00E7349E" w:rsidP="00E7349E">
      <w:pPr>
        <w:pStyle w:val="ListParagraph"/>
        <w:bidi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     *Heart        1- Yes 2- No 3- I don't know   </w:t>
      </w:r>
    </w:p>
    <w:p w14:paraId="2C9D1EAF" w14:textId="77777777" w:rsidR="00E7349E" w:rsidRPr="008B0358" w:rsidRDefault="00E7349E" w:rsidP="00E7349E">
      <w:pPr>
        <w:pStyle w:val="ListParagraph"/>
        <w:bidi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     *Stomach  1- Yes 2- No 3- I don't know   </w:t>
      </w:r>
    </w:p>
    <w:p w14:paraId="22AED826" w14:textId="77777777" w:rsidR="00E7349E" w:rsidRPr="008B0358" w:rsidRDefault="00E7349E" w:rsidP="00E7349E">
      <w:pPr>
        <w:pStyle w:val="ListParagraph"/>
        <w:bidi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     *Liver        1- Yes 2- No 3- I don't know   </w:t>
      </w:r>
    </w:p>
    <w:p w14:paraId="28A6E29A" w14:textId="77777777" w:rsidR="00E7349E" w:rsidRPr="008B0358" w:rsidRDefault="00E7349E" w:rsidP="00E7349E">
      <w:pPr>
        <w:pStyle w:val="ListParagraph"/>
        <w:bidi/>
        <w:ind w:left="96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     *Lung        1- Yes 2- No 3- I don't know </w:t>
      </w:r>
    </w:p>
    <w:p w14:paraId="254FFBA6" w14:textId="77777777" w:rsidR="00E7349E" w:rsidRPr="008B0358" w:rsidRDefault="00E7349E" w:rsidP="00E7349E">
      <w:pPr>
        <w:pStyle w:val="ListParagraph"/>
        <w:bidi/>
        <w:ind w:left="960"/>
        <w:jc w:val="right"/>
        <w:rPr>
          <w:sz w:val="24"/>
          <w:szCs w:val="24"/>
          <w:lang w:val="en"/>
        </w:rPr>
      </w:pPr>
      <w:r w:rsidRPr="008B0358">
        <w:rPr>
          <w:sz w:val="24"/>
          <w:szCs w:val="24"/>
          <w:lang w:val="en"/>
        </w:rPr>
        <w:t>3 – what is the transmission route of Helicobacter pylori?</w:t>
      </w:r>
    </w:p>
    <w:p w14:paraId="0875D0A5" w14:textId="77777777" w:rsidR="00E7349E" w:rsidRPr="008B0358" w:rsidRDefault="00E7349E" w:rsidP="00E7349E">
      <w:pPr>
        <w:pStyle w:val="ListParagraph"/>
        <w:bidi/>
        <w:ind w:left="960"/>
        <w:jc w:val="right"/>
        <w:rPr>
          <w:sz w:val="24"/>
          <w:szCs w:val="24"/>
          <w:rtl/>
          <w:lang w:bidi="ar-JO"/>
        </w:rPr>
      </w:pPr>
    </w:p>
    <w:p w14:paraId="2AD20C68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*Blood                                1- Yes 2- No 3- I don't know   </w:t>
      </w:r>
    </w:p>
    <w:p w14:paraId="5732A9AD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*Contaminated water     1- Yes 2- No 3- I don't know   </w:t>
      </w:r>
    </w:p>
    <w:p w14:paraId="4DA43F05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*Contaminated food       1- Yes 2- No 3- I don't know   </w:t>
      </w:r>
    </w:p>
    <w:p w14:paraId="31126F3F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*Air                                     1- Yes 2- No 3- I don't know   </w:t>
      </w:r>
    </w:p>
    <w:p w14:paraId="2B4281DB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*Sexual contact                1- Yes 2- No 3- I don't know   *Contaminated surfaces 1- Yes 2- No 3- I don't know   </w:t>
      </w:r>
    </w:p>
    <w:p w14:paraId="317C6A5A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</w:p>
    <w:p w14:paraId="0D08D697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</w:p>
    <w:p w14:paraId="271D14CE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lang w:val="en"/>
        </w:rPr>
      </w:pPr>
      <w:r w:rsidRPr="008B0358">
        <w:rPr>
          <w:sz w:val="24"/>
          <w:szCs w:val="24"/>
          <w:lang w:val="en"/>
        </w:rPr>
        <w:t>4 – The following symptoms  can occur during infection by Helicobacter pylori:</w:t>
      </w:r>
    </w:p>
    <w:p w14:paraId="21B3F449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* Headache                      1- Yes 2- No 3- I do not know </w:t>
      </w:r>
    </w:p>
    <w:p w14:paraId="0FAF5902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>*</w:t>
      </w:r>
      <w:r w:rsidRPr="008B0358">
        <w:rPr>
          <w:sz w:val="24"/>
          <w:szCs w:val="24"/>
        </w:rPr>
        <w:t>S</w:t>
      </w:r>
      <w:r w:rsidRPr="008B0358">
        <w:rPr>
          <w:sz w:val="24"/>
          <w:szCs w:val="24"/>
          <w:lang w:val="en"/>
        </w:rPr>
        <w:t xml:space="preserve">tomach pain                1- Yes 2- No 3- I don't know   </w:t>
      </w:r>
    </w:p>
    <w:p w14:paraId="54F655F3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*Back pain                       1-Yes 2- No 3- I don't know   </w:t>
      </w:r>
    </w:p>
    <w:p w14:paraId="094C3C46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*Chest pain                     1-Yes 2- No 3- I don't know   </w:t>
      </w:r>
    </w:p>
    <w:p w14:paraId="4CB0F99C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*Nausea or vomiting      1- Yes 2- No 3- I don't know   </w:t>
      </w:r>
    </w:p>
    <w:p w14:paraId="3C64A7A5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*Cough                             1- Yes 2- No 3- I don't know    </w:t>
      </w:r>
    </w:p>
    <w:p w14:paraId="7C8033D6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*Abdominal bloating      1- Yes 2- No 3- I don't know   </w:t>
      </w:r>
    </w:p>
    <w:p w14:paraId="5D51A335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* Rash in the skin            1- Yes 2- No 3- I don't know   </w:t>
      </w:r>
    </w:p>
    <w:p w14:paraId="1FEF1BDF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*Shortness of breath     1- Yes 2- No 3- I don't know   </w:t>
      </w:r>
    </w:p>
    <w:p w14:paraId="330CF7E7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*Fever                               1- Yes 2- No 3- I don't know   </w:t>
      </w:r>
    </w:p>
    <w:p w14:paraId="138F341C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*Fatigue                          1- Yes 2- No 3- I don't know</w:t>
      </w:r>
    </w:p>
    <w:p w14:paraId="77CECBD1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5 – Helicobacter Pylori diagnosed by :  </w:t>
      </w:r>
    </w:p>
    <w:p w14:paraId="536E133A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*Clinical examination   1- Yes 2- No 3- I do not know   </w:t>
      </w:r>
    </w:p>
    <w:p w14:paraId="40E46D1D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*Stool analysis test       1- Yes 2- No 3- I do not know   </w:t>
      </w:r>
    </w:p>
    <w:p w14:paraId="163AD199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*Blood test                     1- Yes 2- No 3- I don't know   </w:t>
      </w:r>
    </w:p>
    <w:p w14:paraId="698788D0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*Urine analysis test       1- Yes 2- No 3- I don't know   </w:t>
      </w:r>
    </w:p>
    <w:p w14:paraId="0F98702D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*Endoscopy &amp; biopsy   1- Yes 2- No 3- I do not know   </w:t>
      </w:r>
    </w:p>
    <w:p w14:paraId="6614354E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 *Urea breath test         1- Yes 2- No 3- I don't know   </w:t>
      </w:r>
    </w:p>
    <w:p w14:paraId="304DCBB3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lang w:bidi="ar-JO"/>
        </w:rPr>
      </w:pPr>
    </w:p>
    <w:p w14:paraId="338C6E1E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rFonts w:hint="cs"/>
          <w:sz w:val="24"/>
          <w:szCs w:val="24"/>
          <w:rtl/>
          <w:lang w:bidi="ar-JO"/>
        </w:rPr>
        <w:t xml:space="preserve">      </w:t>
      </w:r>
    </w:p>
    <w:p w14:paraId="2D693171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>6 – How to treat Helicobacter pylori</w:t>
      </w:r>
    </w:p>
    <w:p w14:paraId="379A8CE6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*Herbal treatments     1- Yes 2- No 3- I don't know   </w:t>
      </w:r>
    </w:p>
    <w:p w14:paraId="3F1C2D05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lastRenderedPageBreak/>
        <w:t xml:space="preserve">*Medical treatments   1-Yes 2- No 3- I don't know   </w:t>
      </w:r>
    </w:p>
    <w:p w14:paraId="36F7EE03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*Self-limited disease   1- Yes 2- No 3- I don't know   </w:t>
      </w:r>
    </w:p>
    <w:p w14:paraId="6072B0B8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</w:p>
    <w:p w14:paraId="2AF27590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7 – What </w:t>
      </w:r>
      <w:r w:rsidRPr="008B0358">
        <w:rPr>
          <w:sz w:val="24"/>
          <w:szCs w:val="24"/>
        </w:rPr>
        <w:t>do you</w:t>
      </w:r>
      <w:r w:rsidRPr="008B0358">
        <w:rPr>
          <w:sz w:val="24"/>
          <w:szCs w:val="24"/>
          <w:lang w:val="en"/>
        </w:rPr>
        <w:t xml:space="preserve"> think about Heliobacterium pylori:</w:t>
      </w:r>
    </w:p>
    <w:p w14:paraId="3294CC50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>At least 50% of Jordan's population has Helicobacter pylori infection:</w:t>
      </w:r>
      <w:r w:rsidRPr="008B0358">
        <w:rPr>
          <w:sz w:val="24"/>
          <w:szCs w:val="24"/>
          <w:lang w:val="en"/>
        </w:rPr>
        <w:br/>
        <w:t xml:space="preserve">1- Yes 2- No 3- I don't know.   </w:t>
      </w:r>
    </w:p>
    <w:p w14:paraId="116ED8FB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Helicobacter pylori may threaten human life if it becomes severe and not treated: </w:t>
      </w:r>
      <w:r w:rsidRPr="008B0358">
        <w:rPr>
          <w:sz w:val="24"/>
          <w:szCs w:val="24"/>
          <w:lang w:val="en"/>
        </w:rPr>
        <w:br/>
        <w:t xml:space="preserve">1- Yes 2- No 3- I don't know. </w:t>
      </w:r>
    </w:p>
    <w:p w14:paraId="6486C656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>Chronic stress may increase symptoms of caused by helicobacter pylori infection:</w:t>
      </w:r>
    </w:p>
    <w:p w14:paraId="2173B114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1- Yes 2- No 3- I don't know. </w:t>
      </w:r>
    </w:p>
    <w:p w14:paraId="6E5D0BF4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>Spicy foods may worsen the symptoms of Helicobacter pylori infection:</w:t>
      </w:r>
    </w:p>
    <w:p w14:paraId="02A0789F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1- Yes 2- No 3- I don't know.    </w:t>
      </w:r>
    </w:p>
    <w:p w14:paraId="61400B4E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>Helicobacter pylori can cause stomach ulcers:</w:t>
      </w:r>
      <w:r w:rsidRPr="008B0358">
        <w:rPr>
          <w:sz w:val="24"/>
          <w:szCs w:val="24"/>
          <w:lang w:val="en"/>
        </w:rPr>
        <w:br/>
        <w:t xml:space="preserve">1- Yes 2- No 3- I don't know.   </w:t>
      </w:r>
    </w:p>
    <w:p w14:paraId="70FE9B3B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>Helicobacter pylori can cause duodenal ulcers:</w:t>
      </w:r>
      <w:r w:rsidRPr="008B0358">
        <w:rPr>
          <w:sz w:val="24"/>
          <w:szCs w:val="24"/>
          <w:lang w:val="en"/>
        </w:rPr>
        <w:br/>
        <w:t xml:space="preserve">1- Yes 2- No 3- I don't know.   </w:t>
      </w:r>
    </w:p>
    <w:p w14:paraId="72962CDA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>Helicobacter pylori can cause stomach cancer:</w:t>
      </w:r>
      <w:r w:rsidRPr="008B0358">
        <w:rPr>
          <w:sz w:val="24"/>
          <w:szCs w:val="24"/>
          <w:lang w:val="en"/>
        </w:rPr>
        <w:br/>
        <w:t xml:space="preserve">1- Yes 2- No 3- I don't know.    </w:t>
      </w:r>
    </w:p>
    <w:p w14:paraId="0643A24E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</w:rPr>
      </w:pPr>
      <w:r w:rsidRPr="008B0358">
        <w:rPr>
          <w:sz w:val="24"/>
          <w:szCs w:val="24"/>
          <w:lang w:val="en"/>
        </w:rPr>
        <w:t xml:space="preserve">Helicobacter pylori can cause mucosa-associated lymphoid tissue (MALT)?  </w:t>
      </w:r>
    </w:p>
    <w:p w14:paraId="6BB64E98" w14:textId="77777777" w:rsidR="00E7349E" w:rsidRPr="008B0358" w:rsidRDefault="00E7349E" w:rsidP="00E7349E">
      <w:pPr>
        <w:pStyle w:val="ListParagraph"/>
        <w:bidi/>
        <w:ind w:left="1440"/>
        <w:jc w:val="right"/>
        <w:rPr>
          <w:sz w:val="24"/>
          <w:szCs w:val="24"/>
          <w:rtl/>
          <w:lang w:bidi="ar-JO"/>
        </w:rPr>
      </w:pPr>
      <w:r w:rsidRPr="008B0358">
        <w:rPr>
          <w:sz w:val="24"/>
          <w:szCs w:val="24"/>
          <w:lang w:val="en"/>
        </w:rPr>
        <w:t xml:space="preserve">1- Yes 2- No 3- I don't know </w:t>
      </w:r>
    </w:p>
    <w:p w14:paraId="65BC3B8F" w14:textId="31316119" w:rsidR="009358D0" w:rsidRPr="008B0358" w:rsidRDefault="00877BEC" w:rsidP="009358D0">
      <w:pPr>
        <w:pStyle w:val="ListParagraph"/>
        <w:ind w:left="960"/>
        <w:jc w:val="right"/>
        <w:rPr>
          <w:sz w:val="24"/>
          <w:szCs w:val="24"/>
          <w:lang w:bidi="ar-JO"/>
        </w:rPr>
      </w:pPr>
      <w:r w:rsidRPr="008B0358">
        <w:rPr>
          <w:sz w:val="24"/>
          <w:szCs w:val="24"/>
          <w:lang w:bidi="ar-JO"/>
        </w:rPr>
        <w:t xml:space="preserve"> </w:t>
      </w:r>
      <w:r w:rsidR="009358D0" w:rsidRPr="008B0358">
        <w:rPr>
          <w:sz w:val="24"/>
          <w:szCs w:val="24"/>
          <w:lang w:bidi="ar-JO"/>
        </w:rPr>
        <w:t xml:space="preserve"> </w:t>
      </w:r>
    </w:p>
    <w:p w14:paraId="0145DCDB" w14:textId="77777777" w:rsidR="00E41547" w:rsidRPr="008B0358" w:rsidRDefault="00E41547" w:rsidP="00E41547">
      <w:pPr>
        <w:rPr>
          <w:sz w:val="24"/>
          <w:szCs w:val="24"/>
          <w:lang w:bidi="ar-JO"/>
        </w:rPr>
      </w:pPr>
    </w:p>
    <w:sectPr w:rsidR="00E41547" w:rsidRPr="008B03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955B22"/>
    <w:multiLevelType w:val="hybridMultilevel"/>
    <w:tmpl w:val="CE40E78E"/>
    <w:lvl w:ilvl="0" w:tplc="0562F84A">
      <w:start w:val="8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2F52AB9"/>
    <w:multiLevelType w:val="hybridMultilevel"/>
    <w:tmpl w:val="429A901A"/>
    <w:lvl w:ilvl="0" w:tplc="BA803046">
      <w:start w:val="3"/>
      <w:numFmt w:val="bullet"/>
      <w:lvlText w:val=""/>
      <w:lvlJc w:val="left"/>
      <w:pPr>
        <w:ind w:left="4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" w15:restartNumberingAfterBreak="0">
    <w:nsid w:val="66AE703B"/>
    <w:multiLevelType w:val="hybridMultilevel"/>
    <w:tmpl w:val="86B2EA3E"/>
    <w:lvl w:ilvl="0" w:tplc="95FA0EC8">
      <w:start w:val="9"/>
      <w:numFmt w:val="bullet"/>
      <w:lvlText w:val=""/>
      <w:lvlJc w:val="left"/>
      <w:pPr>
        <w:ind w:left="9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3" w15:restartNumberingAfterBreak="0">
    <w:nsid w:val="7ABA06AB"/>
    <w:multiLevelType w:val="hybridMultilevel"/>
    <w:tmpl w:val="959ACDC0"/>
    <w:lvl w:ilvl="0" w:tplc="F23205D8">
      <w:start w:val="8"/>
      <w:numFmt w:val="bullet"/>
      <w:lvlText w:val=""/>
      <w:lvlJc w:val="left"/>
      <w:pPr>
        <w:ind w:left="4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 w16cid:durableId="2130391470">
    <w:abstractNumId w:val="1"/>
  </w:num>
  <w:num w:numId="2" w16cid:durableId="857692272">
    <w:abstractNumId w:val="3"/>
  </w:num>
  <w:num w:numId="3" w16cid:durableId="1856729123">
    <w:abstractNumId w:val="2"/>
  </w:num>
  <w:num w:numId="4" w16cid:durableId="1638559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547"/>
    <w:rsid w:val="00004454"/>
    <w:rsid w:val="00145022"/>
    <w:rsid w:val="001B03C4"/>
    <w:rsid w:val="0026465A"/>
    <w:rsid w:val="002D4D81"/>
    <w:rsid w:val="00320625"/>
    <w:rsid w:val="003D665D"/>
    <w:rsid w:val="004D7649"/>
    <w:rsid w:val="0063153D"/>
    <w:rsid w:val="0063512C"/>
    <w:rsid w:val="00676D8B"/>
    <w:rsid w:val="006B15B9"/>
    <w:rsid w:val="00734F7B"/>
    <w:rsid w:val="007F53D8"/>
    <w:rsid w:val="00877BEC"/>
    <w:rsid w:val="00887EDE"/>
    <w:rsid w:val="008B0358"/>
    <w:rsid w:val="008B1062"/>
    <w:rsid w:val="009206DC"/>
    <w:rsid w:val="009358D0"/>
    <w:rsid w:val="00E41547"/>
    <w:rsid w:val="00E7349E"/>
    <w:rsid w:val="00E9664A"/>
    <w:rsid w:val="00F03937"/>
    <w:rsid w:val="00FD76EE"/>
    <w:rsid w:val="00FF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453EE"/>
  <w15:chartTrackingRefBased/>
  <w15:docId w15:val="{0E677CB6-CCAE-46CA-ADC1-1D1FC910E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5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15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6</Pages>
  <Words>1818</Words>
  <Characters>7076</Characters>
  <Application>Microsoft Office Word</Application>
  <DocSecurity>0</DocSecurity>
  <Lines>294</Lines>
  <Paragraphs>2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abaa Fadel Hassan Alhaj Ahmad</cp:lastModifiedBy>
  <cp:revision>8</cp:revision>
  <dcterms:created xsi:type="dcterms:W3CDTF">2021-06-19T21:59:00Z</dcterms:created>
  <dcterms:modified xsi:type="dcterms:W3CDTF">2023-02-05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2c4e5b7dbb3080f5602b0c3879569c7d4008855b0938a2d18ff28444539aca</vt:lpwstr>
  </property>
</Properties>
</file>